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4DE70" w14:textId="01C5E187" w:rsidR="00417B1A" w:rsidRPr="00681F14" w:rsidRDefault="00D20643">
      <w:pPr>
        <w:rPr>
          <w:rFonts w:ascii="Times New Roman" w:hAnsi="Times New Roman" w:cs="Times New Roman"/>
          <w:sz w:val="28"/>
          <w:szCs w:val="28"/>
        </w:rPr>
      </w:pPr>
      <w:r w:rsidRPr="00681F14">
        <w:rPr>
          <w:rFonts w:ascii="Times New Roman" w:hAnsi="Times New Roman" w:cs="Times New Roman"/>
          <w:sz w:val="28"/>
          <w:szCs w:val="28"/>
        </w:rPr>
        <w:t>Supplementary materials</w:t>
      </w:r>
    </w:p>
    <w:p w14:paraId="46493492" w14:textId="77777777" w:rsidR="001B0A25" w:rsidRDefault="001B0A25" w:rsidP="001B0A25">
      <w:pPr>
        <w:rPr>
          <w:rFonts w:ascii="Times New Roman" w:hAnsi="Times New Roman" w:cs="Times New Roman"/>
          <w:i/>
          <w:iCs/>
        </w:rPr>
      </w:pPr>
      <w:r w:rsidRPr="003D0328">
        <w:rPr>
          <w:rFonts w:ascii="Times New Roman" w:hAnsi="Times New Roman" w:cs="Times New Roman"/>
          <w:i/>
          <w:iCs/>
        </w:rPr>
        <w:t>Assayed concentrations</w:t>
      </w:r>
    </w:p>
    <w:p w14:paraId="01729272" w14:textId="5ED7B62E" w:rsidR="001B0A25" w:rsidRPr="003D0328" w:rsidRDefault="001B0A25" w:rsidP="001B0A25">
      <w:pPr>
        <w:rPr>
          <w:rFonts w:ascii="Times New Roman" w:hAnsi="Times New Roman" w:cs="Times New Roman"/>
        </w:rPr>
      </w:pPr>
      <w:r w:rsidRPr="003D0328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</w:rPr>
        <w:t xml:space="preserve"> Assayed concentrations</w:t>
      </w:r>
      <w:r w:rsidR="00F63B8D">
        <w:rPr>
          <w:rFonts w:ascii="Times New Roman" w:hAnsi="Times New Roman" w:cs="Times New Roman"/>
        </w:rPr>
        <w:t xml:space="preserve"> and response values</w:t>
      </w:r>
      <w:r>
        <w:rPr>
          <w:rFonts w:ascii="Times New Roman" w:hAnsi="Times New Roman" w:cs="Times New Roman"/>
        </w:rPr>
        <w:t xml:space="preserve"> for the different chemicals are describ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1"/>
        <w:gridCol w:w="3079"/>
        <w:gridCol w:w="3516"/>
      </w:tblGrid>
      <w:tr w:rsidR="007A6AF7" w:rsidRPr="003D0328" w14:paraId="458127D6" w14:textId="041436DF" w:rsidTr="007A6AF7">
        <w:tc>
          <w:tcPr>
            <w:tcW w:w="0" w:type="auto"/>
          </w:tcPr>
          <w:p w14:paraId="2368C4E1" w14:textId="77777777" w:rsidR="007A6AF7" w:rsidRPr="00655A76" w:rsidRDefault="007A6AF7" w:rsidP="007B3550">
            <w:pPr>
              <w:rPr>
                <w:rFonts w:ascii="Times New Roman" w:hAnsi="Times New Roman" w:cs="Times New Roman"/>
                <w:b/>
                <w:bCs/>
              </w:rPr>
            </w:pPr>
            <w:r w:rsidRPr="00655A76">
              <w:rPr>
                <w:rFonts w:ascii="Times New Roman" w:hAnsi="Times New Roman" w:cs="Times New Roman"/>
                <w:b/>
                <w:bCs/>
              </w:rPr>
              <w:t>Substance</w:t>
            </w:r>
          </w:p>
        </w:tc>
        <w:tc>
          <w:tcPr>
            <w:tcW w:w="0" w:type="auto"/>
          </w:tcPr>
          <w:p w14:paraId="0555BEB0" w14:textId="77777777" w:rsidR="007A6AF7" w:rsidRPr="00655A76" w:rsidRDefault="007A6AF7" w:rsidP="007B3550">
            <w:pPr>
              <w:rPr>
                <w:rFonts w:ascii="Times New Roman" w:hAnsi="Times New Roman" w:cs="Times New Roman"/>
                <w:b/>
                <w:bCs/>
              </w:rPr>
            </w:pPr>
            <w:r w:rsidRPr="00655A76">
              <w:rPr>
                <w:rFonts w:ascii="Times New Roman" w:hAnsi="Times New Roman" w:cs="Times New Roman"/>
                <w:b/>
                <w:bCs/>
              </w:rPr>
              <w:t>Assayed concentration</w:t>
            </w:r>
          </w:p>
        </w:tc>
        <w:tc>
          <w:tcPr>
            <w:tcW w:w="0" w:type="auto"/>
          </w:tcPr>
          <w:p w14:paraId="1689BD04" w14:textId="1625D77A" w:rsidR="007A6AF7" w:rsidRPr="00655A76" w:rsidRDefault="007A6AF7" w:rsidP="007B3550">
            <w:pPr>
              <w:rPr>
                <w:rFonts w:ascii="Times New Roman" w:hAnsi="Times New Roman" w:cs="Times New Roman"/>
                <w:b/>
                <w:bCs/>
              </w:rPr>
            </w:pPr>
            <w:r w:rsidRPr="00655A76">
              <w:rPr>
                <w:rFonts w:ascii="Times New Roman" w:hAnsi="Times New Roman" w:cs="Times New Roman"/>
                <w:b/>
                <w:bCs/>
              </w:rPr>
              <w:t>Decision value</w:t>
            </w:r>
          </w:p>
        </w:tc>
      </w:tr>
      <w:tr w:rsidR="007A6AF7" w:rsidRPr="003D0328" w14:paraId="32CF49A4" w14:textId="3D24F82D" w:rsidTr="007A6AF7">
        <w:tc>
          <w:tcPr>
            <w:tcW w:w="0" w:type="auto"/>
          </w:tcPr>
          <w:p w14:paraId="06E2204A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1-Butanol</w:t>
            </w:r>
          </w:p>
        </w:tc>
        <w:tc>
          <w:tcPr>
            <w:tcW w:w="0" w:type="auto"/>
          </w:tcPr>
          <w:p w14:paraId="2BFD6318" w14:textId="2D10D414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500, 300, 180, 108, 64.8, 38.9, 23.3, 14</w:t>
            </w:r>
          </w:p>
        </w:tc>
        <w:tc>
          <w:tcPr>
            <w:tcW w:w="0" w:type="auto"/>
          </w:tcPr>
          <w:p w14:paraId="4E51B941" w14:textId="1ED6EDD0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>
              <w:rPr>
                <w:rFonts w:cstheme="minorHAnsi"/>
              </w:rPr>
              <w:t>−</w:t>
            </w:r>
            <w:r w:rsidRPr="00FC1B95">
              <w:t xml:space="preserve">2.67, </w:t>
            </w:r>
            <w:r>
              <w:t>−</w:t>
            </w:r>
            <w:r w:rsidRPr="00FC1B95">
              <w:t xml:space="preserve">2.37, </w:t>
            </w:r>
            <w:r>
              <w:t>−</w:t>
            </w:r>
            <w:r w:rsidRPr="00FC1B95">
              <w:t xml:space="preserve">0.786, </w:t>
            </w:r>
            <w:r>
              <w:t>−</w:t>
            </w:r>
            <w:r w:rsidRPr="00FC1B95">
              <w:t xml:space="preserve">2.39, </w:t>
            </w:r>
            <w:r>
              <w:t>−</w:t>
            </w:r>
            <w:r w:rsidRPr="00FC1B95">
              <w:t xml:space="preserve">1.08, </w:t>
            </w:r>
            <w:r>
              <w:t>−</w:t>
            </w:r>
            <w:r w:rsidRPr="00FC1B95">
              <w:t xml:space="preserve">1.11, </w:t>
            </w:r>
            <w:r>
              <w:t>−</w:t>
            </w:r>
            <w:r w:rsidRPr="00FC1B95">
              <w:t xml:space="preserve">1.33, </w:t>
            </w:r>
            <w:r>
              <w:t>−</w:t>
            </w:r>
            <w:r w:rsidRPr="00FC1B95">
              <w:t>1.35</w:t>
            </w:r>
          </w:p>
        </w:tc>
      </w:tr>
      <w:tr w:rsidR="007A6AF7" w:rsidRPr="003D0328" w14:paraId="16918D04" w14:textId="303CC376" w:rsidTr="007A6AF7">
        <w:tc>
          <w:tcPr>
            <w:tcW w:w="0" w:type="auto"/>
          </w:tcPr>
          <w:p w14:paraId="5548DBB7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2-Hydroxyethyl acrylate</w:t>
            </w:r>
          </w:p>
        </w:tc>
        <w:tc>
          <w:tcPr>
            <w:tcW w:w="0" w:type="auto"/>
          </w:tcPr>
          <w:p w14:paraId="6721CBBA" w14:textId="79A4D0F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167, 100, 60, 36, 21.6, 13, 7.78, 4.67, 2.8</w:t>
            </w:r>
          </w:p>
        </w:tc>
        <w:tc>
          <w:tcPr>
            <w:tcW w:w="0" w:type="auto"/>
          </w:tcPr>
          <w:p w14:paraId="26235F55" w14:textId="3E1E2750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10.5, 4.12, 2.48, </w:t>
            </w:r>
            <w:r>
              <w:t>−</w:t>
            </w:r>
            <w:r w:rsidRPr="00FC1B95">
              <w:t xml:space="preserve">0.0909, </w:t>
            </w:r>
            <w:r>
              <w:t>−</w:t>
            </w:r>
            <w:r w:rsidRPr="00FC1B95">
              <w:t xml:space="preserve">0.852, </w:t>
            </w:r>
            <w:r>
              <w:t>−</w:t>
            </w:r>
            <w:r w:rsidRPr="00FC1B95">
              <w:t xml:space="preserve">1.56, </w:t>
            </w:r>
            <w:r>
              <w:t>−</w:t>
            </w:r>
            <w:r w:rsidRPr="00FC1B95">
              <w:t>1.44, 0.334, 0.388</w:t>
            </w:r>
          </w:p>
        </w:tc>
      </w:tr>
      <w:tr w:rsidR="007A6AF7" w:rsidRPr="003D0328" w14:paraId="229BC56A" w14:textId="360D1513" w:rsidTr="007A6AF7">
        <w:tc>
          <w:tcPr>
            <w:tcW w:w="0" w:type="auto"/>
          </w:tcPr>
          <w:p w14:paraId="68DBA240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2,4-Dinitrochlorobenzene</w:t>
            </w:r>
          </w:p>
        </w:tc>
        <w:tc>
          <w:tcPr>
            <w:tcW w:w="0" w:type="auto"/>
          </w:tcPr>
          <w:p w14:paraId="4CEC5C3F" w14:textId="42F17B6E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8.3, 5, 3, 1.8, 1.1, 0.65, 0.39, 0.23, 0.14</w:t>
            </w:r>
          </w:p>
        </w:tc>
        <w:tc>
          <w:tcPr>
            <w:tcW w:w="0" w:type="auto"/>
          </w:tcPr>
          <w:p w14:paraId="2EEE4189" w14:textId="6B4B1C62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2.77, 3.7, 2.33, </w:t>
            </w:r>
            <w:r>
              <w:t>−</w:t>
            </w:r>
            <w:r w:rsidRPr="00FC1B95">
              <w:t xml:space="preserve">1.11, </w:t>
            </w:r>
            <w:r>
              <w:t>−</w:t>
            </w:r>
            <w:r w:rsidRPr="00FC1B95">
              <w:t xml:space="preserve">1.09, </w:t>
            </w:r>
            <w:r>
              <w:t>−</w:t>
            </w:r>
            <w:r w:rsidRPr="00FC1B95">
              <w:t xml:space="preserve">1.9, </w:t>
            </w:r>
            <w:r>
              <w:t>−</w:t>
            </w:r>
            <w:r w:rsidRPr="00FC1B95">
              <w:t xml:space="preserve">1.19, </w:t>
            </w:r>
            <w:r>
              <w:t>−</w:t>
            </w:r>
            <w:r w:rsidRPr="00FC1B95">
              <w:t xml:space="preserve">2.32, </w:t>
            </w:r>
            <w:r>
              <w:t>−</w:t>
            </w:r>
            <w:r w:rsidRPr="00FC1B95">
              <w:t>2.14</w:t>
            </w:r>
          </w:p>
        </w:tc>
      </w:tr>
      <w:tr w:rsidR="007A6AF7" w:rsidRPr="003D0328" w14:paraId="03B484FB" w14:textId="0554F120" w:rsidTr="007A6AF7">
        <w:tc>
          <w:tcPr>
            <w:tcW w:w="0" w:type="auto"/>
          </w:tcPr>
          <w:p w14:paraId="4CF135E5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3-Dimethylaminopropylamine</w:t>
            </w:r>
          </w:p>
        </w:tc>
        <w:tc>
          <w:tcPr>
            <w:tcW w:w="0" w:type="auto"/>
          </w:tcPr>
          <w:p w14:paraId="5CAD697B" w14:textId="6E18E44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500, 300, 180, 108, 64.8, 38.9, 23.3, 14</w:t>
            </w:r>
          </w:p>
        </w:tc>
        <w:tc>
          <w:tcPr>
            <w:tcW w:w="0" w:type="auto"/>
          </w:tcPr>
          <w:p w14:paraId="26B30FA0" w14:textId="2544A590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0.752, 0.3, </w:t>
            </w:r>
            <w:r>
              <w:t>−</w:t>
            </w:r>
            <w:r w:rsidRPr="00FC1B95">
              <w:t xml:space="preserve">0.44, </w:t>
            </w:r>
            <w:r>
              <w:t>−</w:t>
            </w:r>
            <w:r w:rsidRPr="00FC1B95">
              <w:t xml:space="preserve">0.576, </w:t>
            </w:r>
            <w:r>
              <w:t>−</w:t>
            </w:r>
            <w:r w:rsidRPr="00FC1B95">
              <w:t xml:space="preserve">1.17, </w:t>
            </w:r>
            <w:r>
              <w:t>−</w:t>
            </w:r>
            <w:r w:rsidRPr="00FC1B95">
              <w:t xml:space="preserve">0.959, </w:t>
            </w:r>
            <w:r>
              <w:t>−</w:t>
            </w:r>
            <w:r w:rsidRPr="00FC1B95">
              <w:t xml:space="preserve">0.521, </w:t>
            </w:r>
            <w:r>
              <w:t>−</w:t>
            </w:r>
            <w:r w:rsidRPr="00FC1B95">
              <w:t>0.41</w:t>
            </w:r>
          </w:p>
        </w:tc>
      </w:tr>
      <w:tr w:rsidR="007A6AF7" w:rsidRPr="003D0328" w14:paraId="74041EAE" w14:textId="3E6B2D0A" w:rsidTr="007A6AF7">
        <w:tc>
          <w:tcPr>
            <w:tcW w:w="0" w:type="auto"/>
          </w:tcPr>
          <w:p w14:paraId="3F5E36DF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7-Hydroxycitronellal</w:t>
            </w:r>
          </w:p>
        </w:tc>
        <w:tc>
          <w:tcPr>
            <w:tcW w:w="0" w:type="auto"/>
          </w:tcPr>
          <w:p w14:paraId="1C6BF0DD" w14:textId="4BFA64F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500, 300, 180, 108, 64.8, 38.9, 23.3, 14</w:t>
            </w:r>
          </w:p>
        </w:tc>
        <w:tc>
          <w:tcPr>
            <w:tcW w:w="0" w:type="auto"/>
          </w:tcPr>
          <w:p w14:paraId="30ABB026" w14:textId="235050F8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3.2, 3.37, 3.33, 2.46, 2.96, 0.104, </w:t>
            </w:r>
            <w:r>
              <w:t>−</w:t>
            </w:r>
            <w:r w:rsidRPr="00FC1B95">
              <w:t xml:space="preserve">0.175, </w:t>
            </w:r>
            <w:r>
              <w:t>−</w:t>
            </w:r>
            <w:r w:rsidRPr="00FC1B95">
              <w:t>0.39</w:t>
            </w:r>
          </w:p>
        </w:tc>
      </w:tr>
      <w:tr w:rsidR="007A6AF7" w:rsidRPr="003D0328" w14:paraId="4C6B8AAD" w14:textId="459181A3" w:rsidTr="007A6AF7">
        <w:tc>
          <w:tcPr>
            <w:tcW w:w="0" w:type="auto"/>
          </w:tcPr>
          <w:p w14:paraId="5D19F597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Anethole</w:t>
            </w:r>
          </w:p>
        </w:tc>
        <w:tc>
          <w:tcPr>
            <w:tcW w:w="0" w:type="auto"/>
          </w:tcPr>
          <w:p w14:paraId="47EF8FC6" w14:textId="6000243B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500, 300, 180, 108, 64.8, 38.9, 23.3, 14</w:t>
            </w:r>
          </w:p>
        </w:tc>
        <w:tc>
          <w:tcPr>
            <w:tcW w:w="0" w:type="auto"/>
          </w:tcPr>
          <w:p w14:paraId="7A273044" w14:textId="4C552150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>
              <w:t>−</w:t>
            </w:r>
            <w:r w:rsidRPr="00FC1B95">
              <w:t xml:space="preserve">1.11, </w:t>
            </w:r>
            <w:r>
              <w:t>−</w:t>
            </w:r>
            <w:r w:rsidRPr="00FC1B95">
              <w:t xml:space="preserve">1.38, </w:t>
            </w:r>
            <w:r>
              <w:t>−</w:t>
            </w:r>
            <w:r w:rsidRPr="00FC1B95">
              <w:t xml:space="preserve">0.938, </w:t>
            </w:r>
            <w:r>
              <w:t>−</w:t>
            </w:r>
            <w:r w:rsidRPr="00FC1B95">
              <w:t xml:space="preserve">2.52, </w:t>
            </w:r>
            <w:r>
              <w:t>−</w:t>
            </w:r>
            <w:r w:rsidRPr="00FC1B95">
              <w:t xml:space="preserve">2.39, </w:t>
            </w:r>
            <w:r>
              <w:t>−</w:t>
            </w:r>
            <w:r w:rsidRPr="00FC1B95">
              <w:t xml:space="preserve">1.13, </w:t>
            </w:r>
            <w:r>
              <w:t>−</w:t>
            </w:r>
            <w:r w:rsidRPr="00FC1B95">
              <w:t xml:space="preserve">1.36, </w:t>
            </w:r>
            <w:r>
              <w:t>−</w:t>
            </w:r>
            <w:r w:rsidRPr="00FC1B95">
              <w:t>1.5</w:t>
            </w:r>
          </w:p>
        </w:tc>
      </w:tr>
      <w:tr w:rsidR="007A6AF7" w:rsidRPr="003D0328" w14:paraId="253E5FE9" w14:textId="4C7389AD" w:rsidTr="007A6AF7">
        <w:tc>
          <w:tcPr>
            <w:tcW w:w="0" w:type="auto"/>
          </w:tcPr>
          <w:p w14:paraId="54B3F054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Benzalkonium chloride</w:t>
            </w:r>
          </w:p>
        </w:tc>
        <w:tc>
          <w:tcPr>
            <w:tcW w:w="0" w:type="auto"/>
          </w:tcPr>
          <w:p w14:paraId="1617AC6C" w14:textId="007AD6BC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3, 1.8, 1.1, 0.65, 0.39, 0.23, 0.14, 0.084, 0.05</w:t>
            </w:r>
          </w:p>
        </w:tc>
        <w:tc>
          <w:tcPr>
            <w:tcW w:w="0" w:type="auto"/>
          </w:tcPr>
          <w:p w14:paraId="07759E1F" w14:textId="589AFE4B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3.75, 2.58, 0.7, </w:t>
            </w:r>
            <w:r>
              <w:t>−</w:t>
            </w:r>
            <w:r w:rsidRPr="00FC1B95">
              <w:t xml:space="preserve">0.448, </w:t>
            </w:r>
            <w:r>
              <w:t>−</w:t>
            </w:r>
            <w:r w:rsidRPr="00FC1B95">
              <w:t xml:space="preserve">1.26, </w:t>
            </w:r>
            <w:r>
              <w:t>−</w:t>
            </w:r>
            <w:r w:rsidRPr="00FC1B95">
              <w:t xml:space="preserve">1.31, </w:t>
            </w:r>
            <w:r>
              <w:t>−</w:t>
            </w:r>
            <w:r w:rsidRPr="00FC1B95">
              <w:t xml:space="preserve">1.09, </w:t>
            </w:r>
            <w:r>
              <w:t>−</w:t>
            </w:r>
            <w:r w:rsidRPr="00FC1B95">
              <w:t xml:space="preserve">1.72, </w:t>
            </w:r>
            <w:r>
              <w:t>−</w:t>
            </w:r>
            <w:r w:rsidRPr="00FC1B95">
              <w:t>1.12</w:t>
            </w:r>
          </w:p>
        </w:tc>
      </w:tr>
      <w:tr w:rsidR="007A6AF7" w:rsidRPr="003D0328" w14:paraId="172A4867" w14:textId="463FD0CC" w:rsidTr="007A6AF7">
        <w:tc>
          <w:tcPr>
            <w:tcW w:w="0" w:type="auto"/>
          </w:tcPr>
          <w:p w14:paraId="64F23BB8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0" w:type="auto"/>
          </w:tcPr>
          <w:p w14:paraId="3BE9E606" w14:textId="038CA1F9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500, 300, 180, 108, 64.8, 38.9, 23.3, 14</w:t>
            </w:r>
          </w:p>
        </w:tc>
        <w:tc>
          <w:tcPr>
            <w:tcW w:w="0" w:type="auto"/>
          </w:tcPr>
          <w:p w14:paraId="1939EB2B" w14:textId="5672EFE9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>
              <w:t>−</w:t>
            </w:r>
            <w:r w:rsidRPr="00FC1B95">
              <w:t xml:space="preserve">0.323, </w:t>
            </w:r>
            <w:r>
              <w:t>−</w:t>
            </w:r>
            <w:r w:rsidRPr="00FC1B95">
              <w:t xml:space="preserve">0.894, </w:t>
            </w:r>
            <w:r>
              <w:t>−</w:t>
            </w:r>
            <w:r w:rsidRPr="00FC1B95">
              <w:t xml:space="preserve">0.772, </w:t>
            </w:r>
            <w:r>
              <w:t>−</w:t>
            </w:r>
            <w:r w:rsidRPr="00FC1B95">
              <w:t xml:space="preserve">1.35, </w:t>
            </w:r>
            <w:r>
              <w:t>−</w:t>
            </w:r>
            <w:r w:rsidRPr="00FC1B95">
              <w:t xml:space="preserve">0.945, </w:t>
            </w:r>
            <w:r>
              <w:t>−</w:t>
            </w:r>
            <w:r w:rsidRPr="00FC1B95">
              <w:t xml:space="preserve">0.961, </w:t>
            </w:r>
            <w:r>
              <w:t>−</w:t>
            </w:r>
            <w:r w:rsidRPr="00FC1B95">
              <w:t xml:space="preserve">1.68, </w:t>
            </w:r>
            <w:r>
              <w:t>−</w:t>
            </w:r>
            <w:r w:rsidRPr="00FC1B95">
              <w:t>0.888</w:t>
            </w:r>
          </w:p>
        </w:tc>
      </w:tr>
      <w:tr w:rsidR="007A6AF7" w:rsidRPr="003D0328" w14:paraId="69B82A7D" w14:textId="5DFF87EB" w:rsidTr="007A6AF7">
        <w:tc>
          <w:tcPr>
            <w:tcW w:w="0" w:type="auto"/>
          </w:tcPr>
          <w:p w14:paraId="4C285130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Benzyl Alcohol</w:t>
            </w:r>
          </w:p>
        </w:tc>
        <w:tc>
          <w:tcPr>
            <w:tcW w:w="0" w:type="auto"/>
          </w:tcPr>
          <w:p w14:paraId="41BF7A00" w14:textId="452E7F5C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500, 300, 180, 108, 64.8, 38.9, 23.3, 14, 8.4, 5.04</w:t>
            </w:r>
          </w:p>
        </w:tc>
        <w:tc>
          <w:tcPr>
            <w:tcW w:w="0" w:type="auto"/>
          </w:tcPr>
          <w:p w14:paraId="2F0E1E29" w14:textId="34ECD9F2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0.909, 2.14, 0.437, 1.07, 0.768, 0.717, 1.02, 0.271, </w:t>
            </w:r>
            <w:r>
              <w:t>−</w:t>
            </w:r>
            <w:r w:rsidRPr="00FC1B95">
              <w:t xml:space="preserve">0.846, </w:t>
            </w:r>
            <w:r>
              <w:t>−</w:t>
            </w:r>
            <w:r w:rsidRPr="00FC1B95">
              <w:t>0.727</w:t>
            </w:r>
          </w:p>
        </w:tc>
      </w:tr>
      <w:tr w:rsidR="007A6AF7" w:rsidRPr="003D0328" w14:paraId="43DD6B26" w14:textId="4BA7D1ED" w:rsidTr="007A6AF7">
        <w:tc>
          <w:tcPr>
            <w:tcW w:w="0" w:type="auto"/>
          </w:tcPr>
          <w:p w14:paraId="5942EB1B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Benzyl salicylate</w:t>
            </w:r>
          </w:p>
        </w:tc>
        <w:tc>
          <w:tcPr>
            <w:tcW w:w="0" w:type="auto"/>
          </w:tcPr>
          <w:p w14:paraId="774241A6" w14:textId="23D8D0B6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334, 200, 120, 72.1, 43.2, 25.9, 15.6, 9.34, 5.6</w:t>
            </w:r>
          </w:p>
        </w:tc>
        <w:tc>
          <w:tcPr>
            <w:tcW w:w="0" w:type="auto"/>
          </w:tcPr>
          <w:p w14:paraId="002D526F" w14:textId="72292259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0.00677, 0.687, </w:t>
            </w:r>
            <w:r>
              <w:t>−</w:t>
            </w:r>
            <w:r w:rsidRPr="00FC1B95">
              <w:t xml:space="preserve">0.829, </w:t>
            </w:r>
            <w:r>
              <w:t>−</w:t>
            </w:r>
            <w:r w:rsidRPr="00FC1B95">
              <w:t xml:space="preserve">1.47, </w:t>
            </w:r>
            <w:r>
              <w:t>−</w:t>
            </w:r>
            <w:r w:rsidRPr="00FC1B95">
              <w:t xml:space="preserve">2.34, </w:t>
            </w:r>
            <w:r>
              <w:t>−</w:t>
            </w:r>
            <w:r w:rsidRPr="00FC1B95">
              <w:t xml:space="preserve">2.32, </w:t>
            </w:r>
            <w:r>
              <w:t>−</w:t>
            </w:r>
            <w:r w:rsidRPr="00FC1B95">
              <w:t xml:space="preserve">2.46, </w:t>
            </w:r>
            <w:r>
              <w:t>−</w:t>
            </w:r>
            <w:r w:rsidRPr="00FC1B95">
              <w:t xml:space="preserve">1.73, </w:t>
            </w:r>
            <w:r>
              <w:t>−</w:t>
            </w:r>
            <w:r w:rsidRPr="00FC1B95">
              <w:t>1.35</w:t>
            </w:r>
          </w:p>
        </w:tc>
      </w:tr>
      <w:tr w:rsidR="007A6AF7" w:rsidRPr="003D0328" w14:paraId="7238513D" w14:textId="65C01DED" w:rsidTr="007A6AF7">
        <w:tc>
          <w:tcPr>
            <w:tcW w:w="0" w:type="auto"/>
          </w:tcPr>
          <w:p w14:paraId="206475BC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Cinnamic aldehyde</w:t>
            </w:r>
          </w:p>
        </w:tc>
        <w:tc>
          <w:tcPr>
            <w:tcW w:w="0" w:type="auto"/>
          </w:tcPr>
          <w:p w14:paraId="49057A79" w14:textId="4FCB9A00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60, 36, 21.6, 13, 7.8, 4.7, 2.8, 1.7, 1</w:t>
            </w:r>
          </w:p>
        </w:tc>
        <w:tc>
          <w:tcPr>
            <w:tcW w:w="0" w:type="auto"/>
          </w:tcPr>
          <w:p w14:paraId="1648F062" w14:textId="58B8FB2D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13.8, 18.3, 11, 11.7, 5.83, 0.421, </w:t>
            </w:r>
            <w:r>
              <w:t>−</w:t>
            </w:r>
            <w:r w:rsidRPr="00FC1B95">
              <w:t xml:space="preserve">0.671, </w:t>
            </w:r>
            <w:r>
              <w:t>−</w:t>
            </w:r>
            <w:r w:rsidRPr="00FC1B95">
              <w:t xml:space="preserve">1.39, </w:t>
            </w:r>
            <w:r>
              <w:t>−</w:t>
            </w:r>
            <w:r w:rsidRPr="00FC1B95">
              <w:t>2.85</w:t>
            </w:r>
          </w:p>
        </w:tc>
      </w:tr>
      <w:tr w:rsidR="007A6AF7" w:rsidRPr="003D0328" w14:paraId="54E889FC" w14:textId="073A94F4" w:rsidTr="007A6AF7">
        <w:tc>
          <w:tcPr>
            <w:tcW w:w="0" w:type="auto"/>
          </w:tcPr>
          <w:p w14:paraId="759196D4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Diethyl maleate</w:t>
            </w:r>
          </w:p>
        </w:tc>
        <w:tc>
          <w:tcPr>
            <w:tcW w:w="0" w:type="auto"/>
          </w:tcPr>
          <w:p w14:paraId="6D544504" w14:textId="50DFE191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167, 100, 60, 36, 21.6, 13, 7.78, 4.67, 2.8</w:t>
            </w:r>
          </w:p>
        </w:tc>
        <w:tc>
          <w:tcPr>
            <w:tcW w:w="0" w:type="auto"/>
          </w:tcPr>
          <w:p w14:paraId="6D7114B4" w14:textId="5CED545D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9.22, 6.49, 4.54, 3.59, 1.93, 0.882, 0.644, 0.389, </w:t>
            </w:r>
            <w:r>
              <w:t>−</w:t>
            </w:r>
            <w:r w:rsidRPr="00FC1B95">
              <w:t>2.09</w:t>
            </w:r>
          </w:p>
        </w:tc>
      </w:tr>
      <w:tr w:rsidR="007A6AF7" w:rsidRPr="003D0328" w14:paraId="1CD1A285" w14:textId="263422D8" w:rsidTr="007A6AF7">
        <w:tc>
          <w:tcPr>
            <w:tcW w:w="0" w:type="auto"/>
          </w:tcPr>
          <w:p w14:paraId="78027929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Dimethyl fumarate</w:t>
            </w:r>
          </w:p>
        </w:tc>
        <w:tc>
          <w:tcPr>
            <w:tcW w:w="0" w:type="auto"/>
          </w:tcPr>
          <w:p w14:paraId="11EF1A53" w14:textId="37DD6346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90, 54, 32, 19, 12, 7, 4.1, 2.5, 1.5</w:t>
            </w:r>
          </w:p>
        </w:tc>
        <w:tc>
          <w:tcPr>
            <w:tcW w:w="0" w:type="auto"/>
          </w:tcPr>
          <w:p w14:paraId="39299036" w14:textId="1B554BF8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10.9, 5.9, 4.85, 3.02, 0.114, 0.503, </w:t>
            </w:r>
            <w:r>
              <w:t>−</w:t>
            </w:r>
            <w:r w:rsidRPr="00FC1B95">
              <w:t xml:space="preserve">1.06, </w:t>
            </w:r>
            <w:r>
              <w:t>−</w:t>
            </w:r>
            <w:r w:rsidRPr="00FC1B95">
              <w:t xml:space="preserve">0.878, </w:t>
            </w:r>
            <w:r>
              <w:t>−</w:t>
            </w:r>
            <w:r w:rsidRPr="00FC1B95">
              <w:t>1.52</w:t>
            </w:r>
          </w:p>
        </w:tc>
      </w:tr>
      <w:tr w:rsidR="007A6AF7" w:rsidRPr="003D0328" w14:paraId="3A23D29F" w14:textId="0A8E35FF" w:rsidTr="007A6AF7">
        <w:tc>
          <w:tcPr>
            <w:tcW w:w="0" w:type="auto"/>
          </w:tcPr>
          <w:p w14:paraId="31547CEB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Eugenol</w:t>
            </w:r>
          </w:p>
        </w:tc>
        <w:tc>
          <w:tcPr>
            <w:tcW w:w="0" w:type="auto"/>
          </w:tcPr>
          <w:p w14:paraId="11490A7B" w14:textId="433647FA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500, 300, 180, 108, 64.8, 38.9, 23.3, 14, 8.4</w:t>
            </w:r>
          </w:p>
        </w:tc>
        <w:tc>
          <w:tcPr>
            <w:tcW w:w="0" w:type="auto"/>
          </w:tcPr>
          <w:p w14:paraId="0CBA2AF7" w14:textId="7B5C87A5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4.3, 2.21, 1.11, 0.536, 0.158, </w:t>
            </w:r>
            <w:r>
              <w:t>−</w:t>
            </w:r>
            <w:r w:rsidRPr="00FC1B95">
              <w:t xml:space="preserve">0.341, </w:t>
            </w:r>
            <w:r>
              <w:t>−</w:t>
            </w:r>
            <w:r w:rsidRPr="00FC1B95">
              <w:t xml:space="preserve">0.469, </w:t>
            </w:r>
            <w:r>
              <w:t>−</w:t>
            </w:r>
            <w:r w:rsidRPr="00FC1B95">
              <w:t xml:space="preserve">0.487, </w:t>
            </w:r>
            <w:r>
              <w:t>−</w:t>
            </w:r>
            <w:r w:rsidRPr="00FC1B95">
              <w:t>0.883</w:t>
            </w:r>
          </w:p>
        </w:tc>
      </w:tr>
      <w:tr w:rsidR="007A6AF7" w:rsidRPr="003D0328" w14:paraId="00738F8A" w14:textId="5D0F0977" w:rsidTr="007A6AF7">
        <w:tc>
          <w:tcPr>
            <w:tcW w:w="0" w:type="auto"/>
          </w:tcPr>
          <w:p w14:paraId="0B53F19C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Farnesol</w:t>
            </w:r>
          </w:p>
        </w:tc>
        <w:tc>
          <w:tcPr>
            <w:tcW w:w="0" w:type="auto"/>
          </w:tcPr>
          <w:p w14:paraId="2E68AAF7" w14:textId="1474099B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108, 64.8, 38.9, 23.3, 14, 8.4, 5.04</w:t>
            </w:r>
          </w:p>
        </w:tc>
        <w:tc>
          <w:tcPr>
            <w:tcW w:w="0" w:type="auto"/>
          </w:tcPr>
          <w:p w14:paraId="24EAFBDD" w14:textId="3BDCAE3E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2.61, 0.64, </w:t>
            </w:r>
            <w:r>
              <w:t>−</w:t>
            </w:r>
            <w:r w:rsidRPr="00FC1B95">
              <w:t xml:space="preserve">0.955, </w:t>
            </w:r>
            <w:r>
              <w:t>−</w:t>
            </w:r>
            <w:r w:rsidRPr="00FC1B95">
              <w:t xml:space="preserve">0.44, </w:t>
            </w:r>
            <w:r>
              <w:t>−</w:t>
            </w:r>
            <w:r w:rsidRPr="00FC1B95">
              <w:t xml:space="preserve">1.57, </w:t>
            </w:r>
            <w:r>
              <w:t>−</w:t>
            </w:r>
            <w:r w:rsidRPr="00FC1B95">
              <w:t xml:space="preserve">0.665, </w:t>
            </w:r>
            <w:r>
              <w:t>−</w:t>
            </w:r>
            <w:r w:rsidRPr="00FC1B95">
              <w:t>1.43</w:t>
            </w:r>
          </w:p>
        </w:tc>
      </w:tr>
      <w:tr w:rsidR="007A6AF7" w:rsidRPr="003D0328" w14:paraId="48A469AC" w14:textId="65CD1AC2" w:rsidTr="007A6AF7">
        <w:tc>
          <w:tcPr>
            <w:tcW w:w="0" w:type="auto"/>
          </w:tcPr>
          <w:p w14:paraId="6C565162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Geraniol</w:t>
            </w:r>
          </w:p>
        </w:tc>
        <w:tc>
          <w:tcPr>
            <w:tcW w:w="0" w:type="auto"/>
          </w:tcPr>
          <w:p w14:paraId="467D1BE8" w14:textId="3D3759EA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500, 300, 180, 108, 64.8, 38.9, 23.3, 14</w:t>
            </w:r>
          </w:p>
        </w:tc>
        <w:tc>
          <w:tcPr>
            <w:tcW w:w="0" w:type="auto"/>
          </w:tcPr>
          <w:p w14:paraId="08887DA4" w14:textId="07D01D49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3.29, 1.23, 1.34, 0.589, </w:t>
            </w:r>
            <w:r>
              <w:t>−</w:t>
            </w:r>
            <w:r w:rsidRPr="00FC1B95">
              <w:t xml:space="preserve">0.412, </w:t>
            </w:r>
            <w:r>
              <w:t>−</w:t>
            </w:r>
            <w:r w:rsidRPr="00FC1B95">
              <w:t xml:space="preserve">0.436, </w:t>
            </w:r>
            <w:r>
              <w:t>−</w:t>
            </w:r>
            <w:r w:rsidRPr="00FC1B95">
              <w:t xml:space="preserve">1.49, </w:t>
            </w:r>
            <w:r>
              <w:t>−</w:t>
            </w:r>
            <w:r w:rsidRPr="00FC1B95">
              <w:t>0.936</w:t>
            </w:r>
          </w:p>
        </w:tc>
      </w:tr>
      <w:tr w:rsidR="007A6AF7" w:rsidRPr="003D0328" w14:paraId="037A2BE2" w14:textId="7748A509" w:rsidTr="007A6AF7">
        <w:tc>
          <w:tcPr>
            <w:tcW w:w="0" w:type="auto"/>
          </w:tcPr>
          <w:p w14:paraId="6676D5E1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Glycerol/Glycerin</w:t>
            </w:r>
          </w:p>
        </w:tc>
        <w:tc>
          <w:tcPr>
            <w:tcW w:w="0" w:type="auto"/>
          </w:tcPr>
          <w:p w14:paraId="77F8163D" w14:textId="0F814D0A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500, 300, 180, 108, 64.8, 38.9, 23.3, 14</w:t>
            </w:r>
          </w:p>
        </w:tc>
        <w:tc>
          <w:tcPr>
            <w:tcW w:w="0" w:type="auto"/>
          </w:tcPr>
          <w:p w14:paraId="38F04DC5" w14:textId="55EF6C24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>
              <w:t>−</w:t>
            </w:r>
            <w:r w:rsidRPr="00FC1B95">
              <w:t xml:space="preserve">1.12, </w:t>
            </w:r>
            <w:r>
              <w:t>−</w:t>
            </w:r>
            <w:r w:rsidRPr="00FC1B95">
              <w:t xml:space="preserve">1.98, </w:t>
            </w:r>
            <w:r>
              <w:t>−</w:t>
            </w:r>
            <w:r w:rsidRPr="00FC1B95">
              <w:t xml:space="preserve">1.49, </w:t>
            </w:r>
            <w:r>
              <w:t>−</w:t>
            </w:r>
            <w:r w:rsidRPr="00FC1B95">
              <w:t xml:space="preserve">1.38, </w:t>
            </w:r>
            <w:r>
              <w:t>−</w:t>
            </w:r>
            <w:r w:rsidRPr="00FC1B95">
              <w:t xml:space="preserve">1.71, </w:t>
            </w:r>
            <w:r>
              <w:t>−</w:t>
            </w:r>
            <w:r w:rsidRPr="00FC1B95">
              <w:t xml:space="preserve">1.2, </w:t>
            </w:r>
            <w:r>
              <w:t>−</w:t>
            </w:r>
            <w:r w:rsidRPr="00FC1B95">
              <w:t xml:space="preserve">1.05, </w:t>
            </w:r>
            <w:r>
              <w:t>−</w:t>
            </w:r>
            <w:r w:rsidRPr="00FC1B95">
              <w:t>1.75</w:t>
            </w:r>
          </w:p>
        </w:tc>
      </w:tr>
      <w:tr w:rsidR="007A6AF7" w:rsidRPr="003D0328" w14:paraId="00782CF4" w14:textId="75E45003" w:rsidTr="007A6AF7">
        <w:tc>
          <w:tcPr>
            <w:tcW w:w="0" w:type="auto"/>
          </w:tcPr>
          <w:p w14:paraId="00F22B30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Imidazolidinyl urea</w:t>
            </w:r>
          </w:p>
        </w:tc>
        <w:tc>
          <w:tcPr>
            <w:tcW w:w="0" w:type="auto"/>
          </w:tcPr>
          <w:p w14:paraId="656F78BF" w14:textId="6E7522BD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50, 30, 18, 10.8, 6.5, 3.9, 2.3, 1.4, 0.84</w:t>
            </w:r>
          </w:p>
        </w:tc>
        <w:tc>
          <w:tcPr>
            <w:tcW w:w="0" w:type="auto"/>
          </w:tcPr>
          <w:p w14:paraId="52DE6DF0" w14:textId="3A236A6A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1.4, </w:t>
            </w:r>
            <w:r>
              <w:t>−</w:t>
            </w:r>
            <w:r w:rsidRPr="00FC1B95">
              <w:t xml:space="preserve">1.04, </w:t>
            </w:r>
            <w:r>
              <w:t>−</w:t>
            </w:r>
            <w:r w:rsidRPr="00FC1B95">
              <w:t xml:space="preserve">1.9, </w:t>
            </w:r>
            <w:r>
              <w:t>−</w:t>
            </w:r>
            <w:r w:rsidRPr="00FC1B95">
              <w:t xml:space="preserve">1.04, </w:t>
            </w:r>
            <w:r>
              <w:t>−</w:t>
            </w:r>
            <w:r w:rsidRPr="00FC1B95">
              <w:t xml:space="preserve">1.63, </w:t>
            </w:r>
            <w:r>
              <w:t>−</w:t>
            </w:r>
            <w:r w:rsidRPr="00FC1B95">
              <w:t xml:space="preserve">0.823, </w:t>
            </w:r>
            <w:r>
              <w:t>−</w:t>
            </w:r>
            <w:r w:rsidRPr="00FC1B95">
              <w:t xml:space="preserve">1.6, </w:t>
            </w:r>
            <w:r>
              <w:t>−</w:t>
            </w:r>
            <w:r w:rsidRPr="00FC1B95">
              <w:t xml:space="preserve">1.18, </w:t>
            </w:r>
            <w:r>
              <w:t>−</w:t>
            </w:r>
            <w:r w:rsidRPr="00FC1B95">
              <w:t>1.45</w:t>
            </w:r>
          </w:p>
        </w:tc>
      </w:tr>
      <w:tr w:rsidR="007A6AF7" w:rsidRPr="003D0328" w14:paraId="3D2A2188" w14:textId="3A2C6AED" w:rsidTr="007A6AF7">
        <w:tc>
          <w:tcPr>
            <w:tcW w:w="0" w:type="auto"/>
          </w:tcPr>
          <w:p w14:paraId="1D614B5C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proofErr w:type="spellStart"/>
            <w:r w:rsidRPr="003D0328">
              <w:rPr>
                <w:rFonts w:ascii="Times New Roman" w:hAnsi="Times New Roman" w:cs="Times New Roman"/>
              </w:rPr>
              <w:t>Iodopropynyl</w:t>
            </w:r>
            <w:proofErr w:type="spellEnd"/>
            <w:r w:rsidRPr="003D032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0328">
              <w:rPr>
                <w:rFonts w:ascii="Times New Roman" w:hAnsi="Times New Roman" w:cs="Times New Roman"/>
              </w:rPr>
              <w:t>butylcarbamate</w:t>
            </w:r>
            <w:proofErr w:type="spellEnd"/>
          </w:p>
        </w:tc>
        <w:tc>
          <w:tcPr>
            <w:tcW w:w="0" w:type="auto"/>
          </w:tcPr>
          <w:p w14:paraId="3894BD2C" w14:textId="2DE7269A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16.7, 10, 6, 3.6, 2.16, 1.3, 0.78, 0.47, 0.28</w:t>
            </w:r>
          </w:p>
        </w:tc>
        <w:tc>
          <w:tcPr>
            <w:tcW w:w="0" w:type="auto"/>
          </w:tcPr>
          <w:p w14:paraId="550EDEA9" w14:textId="1D42F023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3.28, 0.777, 0.152, </w:t>
            </w:r>
            <w:r>
              <w:t>−</w:t>
            </w:r>
            <w:r w:rsidRPr="00FC1B95">
              <w:t xml:space="preserve">1.26, </w:t>
            </w:r>
            <w:r>
              <w:t>−</w:t>
            </w:r>
            <w:r w:rsidRPr="00FC1B95">
              <w:t xml:space="preserve">1.41, </w:t>
            </w:r>
            <w:r>
              <w:t>−</w:t>
            </w:r>
            <w:r w:rsidRPr="00FC1B95">
              <w:t xml:space="preserve">1.53, </w:t>
            </w:r>
            <w:r>
              <w:t>−</w:t>
            </w:r>
            <w:r w:rsidRPr="00FC1B95">
              <w:t xml:space="preserve">1.48, </w:t>
            </w:r>
            <w:r>
              <w:t>−</w:t>
            </w:r>
            <w:r w:rsidRPr="00FC1B95">
              <w:t xml:space="preserve">1.13, </w:t>
            </w:r>
            <w:r>
              <w:t>−</w:t>
            </w:r>
            <w:r w:rsidRPr="00FC1B95">
              <w:t>1.08</w:t>
            </w:r>
          </w:p>
        </w:tc>
      </w:tr>
      <w:tr w:rsidR="007A6AF7" w:rsidRPr="003D0328" w14:paraId="0B2ED8D1" w14:textId="3680EE0F" w:rsidTr="007A6AF7">
        <w:tc>
          <w:tcPr>
            <w:tcW w:w="0" w:type="auto"/>
          </w:tcPr>
          <w:p w14:paraId="145526CA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Isoeugenol</w:t>
            </w:r>
          </w:p>
        </w:tc>
        <w:tc>
          <w:tcPr>
            <w:tcW w:w="0" w:type="auto"/>
          </w:tcPr>
          <w:p w14:paraId="21BDD8B2" w14:textId="17C0AEAD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500, 300, 180, 108, 64.8, 38.9, 23.3, 14, 8.39, 5.04</w:t>
            </w:r>
          </w:p>
        </w:tc>
        <w:tc>
          <w:tcPr>
            <w:tcW w:w="0" w:type="auto"/>
          </w:tcPr>
          <w:p w14:paraId="0B39882C" w14:textId="39623EDA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5.98, 2.69, 0.386, 0.595, 0.619, 0.463, 0.232, 0.52, </w:t>
            </w:r>
            <w:r>
              <w:t>−</w:t>
            </w:r>
            <w:r w:rsidRPr="00FC1B95">
              <w:t xml:space="preserve">0.284, </w:t>
            </w:r>
            <w:r>
              <w:t>−</w:t>
            </w:r>
            <w:r w:rsidRPr="00FC1B95">
              <w:t>0.03</w:t>
            </w:r>
          </w:p>
        </w:tc>
      </w:tr>
      <w:tr w:rsidR="007A6AF7" w:rsidRPr="003D0328" w14:paraId="1A4E6621" w14:textId="3929C7D7" w:rsidTr="007A6AF7">
        <w:tc>
          <w:tcPr>
            <w:tcW w:w="0" w:type="auto"/>
          </w:tcPr>
          <w:p w14:paraId="1F408D97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lastRenderedPageBreak/>
              <w:t>Kanamycin sulfate</w:t>
            </w:r>
          </w:p>
        </w:tc>
        <w:tc>
          <w:tcPr>
            <w:tcW w:w="0" w:type="auto"/>
          </w:tcPr>
          <w:p w14:paraId="0A848E29" w14:textId="55F9D653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208, 125, 75, 45, 27, 16.2, 9.7, 5.8, 3.5</w:t>
            </w:r>
          </w:p>
        </w:tc>
        <w:tc>
          <w:tcPr>
            <w:tcW w:w="0" w:type="auto"/>
          </w:tcPr>
          <w:p w14:paraId="12E4645E" w14:textId="5A9F515E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>
              <w:t>−</w:t>
            </w:r>
            <w:r w:rsidRPr="00FC1B95">
              <w:t xml:space="preserve">2, </w:t>
            </w:r>
            <w:r>
              <w:t>−</w:t>
            </w:r>
            <w:r w:rsidRPr="00FC1B95">
              <w:t xml:space="preserve">2.66, </w:t>
            </w:r>
            <w:r>
              <w:t>−</w:t>
            </w:r>
            <w:r w:rsidRPr="00FC1B95">
              <w:t xml:space="preserve">1.69, </w:t>
            </w:r>
            <w:r>
              <w:t>−</w:t>
            </w:r>
            <w:r w:rsidRPr="00FC1B95">
              <w:t xml:space="preserve">2.69, </w:t>
            </w:r>
            <w:r>
              <w:t>−</w:t>
            </w:r>
            <w:r w:rsidRPr="00FC1B95">
              <w:t xml:space="preserve">1.65, </w:t>
            </w:r>
            <w:r>
              <w:t>−</w:t>
            </w:r>
            <w:r w:rsidRPr="00FC1B95">
              <w:t xml:space="preserve">1.7, </w:t>
            </w:r>
            <w:r>
              <w:t>−</w:t>
            </w:r>
            <w:r w:rsidRPr="00FC1B95">
              <w:t xml:space="preserve">1.11, </w:t>
            </w:r>
            <w:r>
              <w:t>−</w:t>
            </w:r>
            <w:r w:rsidRPr="00FC1B95">
              <w:t xml:space="preserve">1.36, </w:t>
            </w:r>
            <w:r>
              <w:t>−</w:t>
            </w:r>
            <w:r w:rsidRPr="00FC1B95">
              <w:t>1.06</w:t>
            </w:r>
          </w:p>
        </w:tc>
      </w:tr>
      <w:tr w:rsidR="007A6AF7" w:rsidRPr="003D0328" w14:paraId="21722527" w14:textId="5EEB14C8" w:rsidTr="007A6AF7">
        <w:tc>
          <w:tcPr>
            <w:tcW w:w="0" w:type="auto"/>
          </w:tcPr>
          <w:p w14:paraId="4CB0D269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Linalool</w:t>
            </w:r>
          </w:p>
        </w:tc>
        <w:tc>
          <w:tcPr>
            <w:tcW w:w="0" w:type="auto"/>
          </w:tcPr>
          <w:p w14:paraId="3684D87E" w14:textId="51261B0B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500, 300, 180, 108, 64.8, 38.9, 23.3, 14</w:t>
            </w:r>
          </w:p>
        </w:tc>
        <w:tc>
          <w:tcPr>
            <w:tcW w:w="0" w:type="auto"/>
          </w:tcPr>
          <w:p w14:paraId="7B89240E" w14:textId="52BA3C65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0.162, </w:t>
            </w:r>
            <w:r>
              <w:t>−</w:t>
            </w:r>
            <w:r w:rsidRPr="00FC1B95">
              <w:t xml:space="preserve">0.62, 0.0923, </w:t>
            </w:r>
            <w:r>
              <w:t>−</w:t>
            </w:r>
            <w:r w:rsidRPr="00FC1B95">
              <w:t xml:space="preserve">0.752, </w:t>
            </w:r>
            <w:r>
              <w:t>−</w:t>
            </w:r>
            <w:r w:rsidRPr="00FC1B95">
              <w:t xml:space="preserve">0.464, </w:t>
            </w:r>
            <w:r>
              <w:t>−</w:t>
            </w:r>
            <w:r w:rsidRPr="00FC1B95">
              <w:t xml:space="preserve">1.09, </w:t>
            </w:r>
            <w:r>
              <w:t>−</w:t>
            </w:r>
            <w:r w:rsidRPr="00FC1B95">
              <w:t xml:space="preserve">1.34, </w:t>
            </w:r>
            <w:r>
              <w:t>−</w:t>
            </w:r>
            <w:r w:rsidRPr="00FC1B95">
              <w:t>1.1</w:t>
            </w:r>
          </w:p>
        </w:tc>
      </w:tr>
      <w:tr w:rsidR="007A6AF7" w:rsidRPr="003D0328" w14:paraId="1F996E89" w14:textId="57392066" w:rsidTr="007A6AF7">
        <w:tc>
          <w:tcPr>
            <w:tcW w:w="0" w:type="auto"/>
          </w:tcPr>
          <w:p w14:paraId="330818AB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Methylisothiazolinone</w:t>
            </w:r>
          </w:p>
        </w:tc>
        <w:tc>
          <w:tcPr>
            <w:tcW w:w="0" w:type="auto"/>
          </w:tcPr>
          <w:p w14:paraId="58A7273F" w14:textId="3DE8434C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16.7, 10, 6, 3.6, 2.2, 1.3, 0.78, 0.47, 0.28</w:t>
            </w:r>
          </w:p>
        </w:tc>
        <w:tc>
          <w:tcPr>
            <w:tcW w:w="0" w:type="auto"/>
          </w:tcPr>
          <w:p w14:paraId="459CD7E0" w14:textId="6942CB84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2.35, 0.969, </w:t>
            </w:r>
            <w:r>
              <w:t>−</w:t>
            </w:r>
            <w:r w:rsidRPr="00FC1B95">
              <w:t xml:space="preserve">0.834, </w:t>
            </w:r>
            <w:r>
              <w:t>−</w:t>
            </w:r>
            <w:r w:rsidRPr="00FC1B95">
              <w:t xml:space="preserve">0.665, </w:t>
            </w:r>
            <w:r>
              <w:t>−</w:t>
            </w:r>
            <w:r w:rsidRPr="00FC1B95">
              <w:t xml:space="preserve">0.178, </w:t>
            </w:r>
            <w:r>
              <w:t>−</w:t>
            </w:r>
            <w:r w:rsidRPr="00FC1B95">
              <w:t xml:space="preserve">1.22, </w:t>
            </w:r>
            <w:r>
              <w:t>−</w:t>
            </w:r>
            <w:r w:rsidRPr="00FC1B95">
              <w:t xml:space="preserve">0.635, </w:t>
            </w:r>
            <w:r>
              <w:t>−</w:t>
            </w:r>
            <w:r w:rsidRPr="00FC1B95">
              <w:t xml:space="preserve">1.66, </w:t>
            </w:r>
            <w:r>
              <w:t>−</w:t>
            </w:r>
            <w:r w:rsidRPr="00FC1B95">
              <w:t>2.3</w:t>
            </w:r>
          </w:p>
        </w:tc>
      </w:tr>
      <w:tr w:rsidR="007A6AF7" w:rsidRPr="003D0328" w14:paraId="5BD5C4C4" w14:textId="2D1278A7" w:rsidTr="007A6AF7">
        <w:tc>
          <w:tcPr>
            <w:tcW w:w="0" w:type="auto"/>
          </w:tcPr>
          <w:p w14:paraId="5C323EA8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Octanoic acid</w:t>
            </w:r>
          </w:p>
        </w:tc>
        <w:tc>
          <w:tcPr>
            <w:tcW w:w="0" w:type="auto"/>
          </w:tcPr>
          <w:p w14:paraId="0E9A986A" w14:textId="126A8D55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500, 300, 180, 108, 64.8, 38.9, 23.3, 14</w:t>
            </w:r>
          </w:p>
        </w:tc>
        <w:tc>
          <w:tcPr>
            <w:tcW w:w="0" w:type="auto"/>
          </w:tcPr>
          <w:p w14:paraId="38AB7510" w14:textId="3F39445B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>
              <w:t>−</w:t>
            </w:r>
            <w:r w:rsidRPr="00FC1B95">
              <w:t xml:space="preserve">0.105, </w:t>
            </w:r>
            <w:r>
              <w:t>−</w:t>
            </w:r>
            <w:r w:rsidRPr="00FC1B95">
              <w:t xml:space="preserve">0.515, </w:t>
            </w:r>
            <w:r>
              <w:t>−</w:t>
            </w:r>
            <w:r w:rsidRPr="00FC1B95">
              <w:t xml:space="preserve">1.25, </w:t>
            </w:r>
            <w:r>
              <w:t>−</w:t>
            </w:r>
            <w:r w:rsidRPr="00FC1B95">
              <w:t xml:space="preserve">1.98, </w:t>
            </w:r>
            <w:r>
              <w:t>−</w:t>
            </w:r>
            <w:r w:rsidRPr="00FC1B95">
              <w:t xml:space="preserve">1.48, </w:t>
            </w:r>
            <w:r>
              <w:t>−</w:t>
            </w:r>
            <w:r w:rsidRPr="00FC1B95">
              <w:t xml:space="preserve">1.64, </w:t>
            </w:r>
            <w:r>
              <w:t>−</w:t>
            </w:r>
            <w:r w:rsidRPr="00FC1B95">
              <w:t xml:space="preserve">2.57, </w:t>
            </w:r>
            <w:r>
              <w:t>−</w:t>
            </w:r>
            <w:r w:rsidRPr="00FC1B95">
              <w:t>2.01</w:t>
            </w:r>
          </w:p>
        </w:tc>
      </w:tr>
      <w:tr w:rsidR="007A6AF7" w:rsidRPr="003D0328" w14:paraId="2B509895" w14:textId="24B6AAD9" w:rsidTr="007A6AF7">
        <w:tc>
          <w:tcPr>
            <w:tcW w:w="0" w:type="auto"/>
          </w:tcPr>
          <w:p w14:paraId="32EA7E20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Pentachlorophenol</w:t>
            </w:r>
          </w:p>
        </w:tc>
        <w:tc>
          <w:tcPr>
            <w:tcW w:w="0" w:type="auto"/>
          </w:tcPr>
          <w:p w14:paraId="68F5732E" w14:textId="0FC7B68F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150, 90.1, 54, 32.4, 19.5, 11.7, 7, 4.2, 2.5</w:t>
            </w:r>
          </w:p>
        </w:tc>
        <w:tc>
          <w:tcPr>
            <w:tcW w:w="0" w:type="auto"/>
          </w:tcPr>
          <w:p w14:paraId="0EC51DFA" w14:textId="0028368A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4.22, 0.75, </w:t>
            </w:r>
            <w:r>
              <w:t>−</w:t>
            </w:r>
            <w:r w:rsidRPr="00FC1B95">
              <w:t xml:space="preserve">1.09, </w:t>
            </w:r>
            <w:r>
              <w:t>−</w:t>
            </w:r>
            <w:r w:rsidRPr="00FC1B95">
              <w:t xml:space="preserve">1.58, </w:t>
            </w:r>
            <w:r>
              <w:t>−</w:t>
            </w:r>
            <w:r w:rsidRPr="00FC1B95">
              <w:t xml:space="preserve">0.493, </w:t>
            </w:r>
            <w:r>
              <w:t>−</w:t>
            </w:r>
            <w:r w:rsidRPr="00FC1B95">
              <w:t xml:space="preserve">0.579, </w:t>
            </w:r>
            <w:r>
              <w:t>−</w:t>
            </w:r>
            <w:r w:rsidRPr="00FC1B95">
              <w:t xml:space="preserve">1.78, </w:t>
            </w:r>
            <w:r>
              <w:t>−</w:t>
            </w:r>
            <w:r w:rsidRPr="00FC1B95">
              <w:t xml:space="preserve">1.61, </w:t>
            </w:r>
            <w:r>
              <w:t>−</w:t>
            </w:r>
            <w:r w:rsidRPr="00FC1B95">
              <w:t>1.9</w:t>
            </w:r>
          </w:p>
        </w:tc>
      </w:tr>
      <w:tr w:rsidR="007A6AF7" w:rsidRPr="003D0328" w14:paraId="0C0492DC" w14:textId="3B1BBCD0" w:rsidTr="007A6AF7">
        <w:tc>
          <w:tcPr>
            <w:tcW w:w="0" w:type="auto"/>
          </w:tcPr>
          <w:p w14:paraId="4DFA630C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Phenol</w:t>
            </w:r>
          </w:p>
        </w:tc>
        <w:tc>
          <w:tcPr>
            <w:tcW w:w="0" w:type="auto"/>
          </w:tcPr>
          <w:p w14:paraId="19B691D0" w14:textId="7BB33695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500, 300, 180, 108, 64.8, 38.9, 23.3, 14</w:t>
            </w:r>
          </w:p>
        </w:tc>
        <w:tc>
          <w:tcPr>
            <w:tcW w:w="0" w:type="auto"/>
          </w:tcPr>
          <w:p w14:paraId="32274BDC" w14:textId="00AC7CCB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 xml:space="preserve">1.21, </w:t>
            </w:r>
            <w:r>
              <w:t>−</w:t>
            </w:r>
            <w:r w:rsidRPr="00FC1B95">
              <w:t xml:space="preserve">0.114, </w:t>
            </w:r>
            <w:r>
              <w:t>−</w:t>
            </w:r>
            <w:r w:rsidRPr="00FC1B95">
              <w:t xml:space="preserve">0.931, </w:t>
            </w:r>
            <w:r>
              <w:t>−</w:t>
            </w:r>
            <w:r w:rsidRPr="00FC1B95">
              <w:t xml:space="preserve">0.925, </w:t>
            </w:r>
            <w:r>
              <w:t>−</w:t>
            </w:r>
            <w:r w:rsidRPr="00FC1B95">
              <w:t xml:space="preserve">0.275, </w:t>
            </w:r>
            <w:r>
              <w:t>−</w:t>
            </w:r>
            <w:r w:rsidRPr="00FC1B95">
              <w:t xml:space="preserve">1.88, </w:t>
            </w:r>
            <w:r>
              <w:t>−</w:t>
            </w:r>
            <w:r w:rsidRPr="00FC1B95">
              <w:t xml:space="preserve">1.57, </w:t>
            </w:r>
            <w:r>
              <w:t>−</w:t>
            </w:r>
            <w:r w:rsidRPr="00FC1B95">
              <w:t>1.31</w:t>
            </w:r>
          </w:p>
        </w:tc>
      </w:tr>
      <w:tr w:rsidR="007A6AF7" w:rsidRPr="003D0328" w14:paraId="300A4A40" w14:textId="2895F7A9" w:rsidTr="007A6AF7">
        <w:tc>
          <w:tcPr>
            <w:tcW w:w="0" w:type="auto"/>
          </w:tcPr>
          <w:p w14:paraId="2682C18A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Salicylic acid</w:t>
            </w:r>
          </w:p>
        </w:tc>
        <w:tc>
          <w:tcPr>
            <w:tcW w:w="0" w:type="auto"/>
          </w:tcPr>
          <w:p w14:paraId="014786C8" w14:textId="2541D988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500, 300, 180, 108, 64.8, 38.9, 23.3, 14</w:t>
            </w:r>
          </w:p>
        </w:tc>
        <w:tc>
          <w:tcPr>
            <w:tcW w:w="0" w:type="auto"/>
          </w:tcPr>
          <w:p w14:paraId="1C4AE5D7" w14:textId="321BD80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>
              <w:t>−</w:t>
            </w:r>
            <w:r w:rsidRPr="00FC1B95">
              <w:t xml:space="preserve">0.807, </w:t>
            </w:r>
            <w:r>
              <w:t>−</w:t>
            </w:r>
            <w:r w:rsidRPr="00FC1B95">
              <w:t xml:space="preserve">0.863, </w:t>
            </w:r>
            <w:r>
              <w:t>−</w:t>
            </w:r>
            <w:r w:rsidRPr="00FC1B95">
              <w:t xml:space="preserve">1.11, </w:t>
            </w:r>
            <w:r>
              <w:t>−</w:t>
            </w:r>
            <w:r w:rsidRPr="00FC1B95">
              <w:t xml:space="preserve">1.05, </w:t>
            </w:r>
            <w:r>
              <w:t>−</w:t>
            </w:r>
            <w:r w:rsidRPr="00FC1B95">
              <w:t xml:space="preserve">0.93, </w:t>
            </w:r>
            <w:r>
              <w:t>−</w:t>
            </w:r>
            <w:r w:rsidRPr="00FC1B95">
              <w:t xml:space="preserve">0.808, </w:t>
            </w:r>
            <w:r>
              <w:t>−</w:t>
            </w:r>
            <w:r w:rsidRPr="00FC1B95">
              <w:t xml:space="preserve">0.892, </w:t>
            </w:r>
            <w:r>
              <w:t>−</w:t>
            </w:r>
            <w:r w:rsidRPr="00FC1B95">
              <w:t>0.61</w:t>
            </w:r>
          </w:p>
        </w:tc>
      </w:tr>
      <w:tr w:rsidR="007A6AF7" w:rsidRPr="003D0328" w14:paraId="05585F6E" w14:textId="00601B9D" w:rsidTr="007A6AF7">
        <w:tc>
          <w:tcPr>
            <w:tcW w:w="0" w:type="auto"/>
          </w:tcPr>
          <w:p w14:paraId="15CF3772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Vanillin</w:t>
            </w:r>
          </w:p>
        </w:tc>
        <w:tc>
          <w:tcPr>
            <w:tcW w:w="0" w:type="auto"/>
          </w:tcPr>
          <w:p w14:paraId="498EC640" w14:textId="6A43035B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500, 300, 180, 108, 64.8, 38.9, 23.3, 14</w:t>
            </w:r>
          </w:p>
        </w:tc>
        <w:tc>
          <w:tcPr>
            <w:tcW w:w="0" w:type="auto"/>
          </w:tcPr>
          <w:p w14:paraId="020FF37C" w14:textId="1BFFE292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>
              <w:t>−</w:t>
            </w:r>
            <w:r w:rsidRPr="00FC1B95">
              <w:t xml:space="preserve">0.605, </w:t>
            </w:r>
            <w:r>
              <w:t>−</w:t>
            </w:r>
            <w:r w:rsidRPr="00FC1B95">
              <w:t xml:space="preserve">0.829, </w:t>
            </w:r>
            <w:r>
              <w:t>−</w:t>
            </w:r>
            <w:r w:rsidRPr="00FC1B95">
              <w:t xml:space="preserve">0.876, </w:t>
            </w:r>
            <w:r>
              <w:t>−</w:t>
            </w:r>
            <w:r w:rsidRPr="00FC1B95">
              <w:t xml:space="preserve">1.04, </w:t>
            </w:r>
            <w:r>
              <w:t>−</w:t>
            </w:r>
            <w:r w:rsidRPr="00FC1B95">
              <w:t xml:space="preserve">0.528, </w:t>
            </w:r>
            <w:r>
              <w:t>−</w:t>
            </w:r>
            <w:r w:rsidRPr="00FC1B95">
              <w:t xml:space="preserve">0.838, </w:t>
            </w:r>
            <w:r>
              <w:t>−</w:t>
            </w:r>
            <w:r w:rsidRPr="00FC1B95">
              <w:t xml:space="preserve">0.948, </w:t>
            </w:r>
            <w:r>
              <w:t>−</w:t>
            </w:r>
            <w:r w:rsidRPr="00FC1B95">
              <w:t>1.4</w:t>
            </w:r>
          </w:p>
        </w:tc>
      </w:tr>
      <w:tr w:rsidR="007A6AF7" w:rsidRPr="003D0328" w14:paraId="06DA4305" w14:textId="38FC9E49" w:rsidTr="007A6AF7">
        <w:tc>
          <w:tcPr>
            <w:tcW w:w="0" w:type="auto"/>
          </w:tcPr>
          <w:p w14:paraId="2A51B669" w14:textId="77777777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3D0328">
              <w:rPr>
                <w:rFonts w:ascii="Times New Roman" w:hAnsi="Times New Roman" w:cs="Times New Roman"/>
              </w:rPr>
              <w:t>Xylene</w:t>
            </w:r>
          </w:p>
        </w:tc>
        <w:tc>
          <w:tcPr>
            <w:tcW w:w="0" w:type="auto"/>
          </w:tcPr>
          <w:p w14:paraId="1BCF9D82" w14:textId="27E4A8CE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 w:rsidRPr="00FC1B95">
              <w:t>500, 300, 180, 108, 64.8, 38.9, 23.3, 14</w:t>
            </w:r>
          </w:p>
        </w:tc>
        <w:tc>
          <w:tcPr>
            <w:tcW w:w="0" w:type="auto"/>
          </w:tcPr>
          <w:p w14:paraId="4E512E40" w14:textId="1B13220F" w:rsidR="007A6AF7" w:rsidRPr="003D0328" w:rsidRDefault="007A6AF7" w:rsidP="007A6AF7">
            <w:pPr>
              <w:rPr>
                <w:rFonts w:ascii="Times New Roman" w:hAnsi="Times New Roman" w:cs="Times New Roman"/>
              </w:rPr>
            </w:pPr>
            <w:r>
              <w:t>−</w:t>
            </w:r>
            <w:r w:rsidRPr="00FC1B95">
              <w:t xml:space="preserve">0.816, </w:t>
            </w:r>
            <w:r>
              <w:t>−</w:t>
            </w:r>
            <w:r w:rsidRPr="00FC1B95">
              <w:t xml:space="preserve">0.73, </w:t>
            </w:r>
            <w:r>
              <w:t>−</w:t>
            </w:r>
            <w:r w:rsidRPr="00FC1B95">
              <w:t xml:space="preserve">0.996, </w:t>
            </w:r>
            <w:r>
              <w:t>−</w:t>
            </w:r>
            <w:r w:rsidRPr="00FC1B95">
              <w:t xml:space="preserve">0.494, </w:t>
            </w:r>
            <w:r>
              <w:t>−</w:t>
            </w:r>
            <w:r w:rsidRPr="00FC1B95">
              <w:t xml:space="preserve">1.27, </w:t>
            </w:r>
            <w:r>
              <w:t>−</w:t>
            </w:r>
            <w:r w:rsidRPr="00FC1B95">
              <w:t xml:space="preserve">1.3, </w:t>
            </w:r>
            <w:r>
              <w:t>−</w:t>
            </w:r>
            <w:r w:rsidRPr="00FC1B95">
              <w:t xml:space="preserve">1.12, </w:t>
            </w:r>
            <w:r>
              <w:t>−</w:t>
            </w:r>
            <w:r w:rsidRPr="00FC1B95">
              <w:t>0.572</w:t>
            </w:r>
          </w:p>
        </w:tc>
      </w:tr>
    </w:tbl>
    <w:p w14:paraId="7E49D288" w14:textId="77777777" w:rsidR="001B0A25" w:rsidRPr="003D0328" w:rsidRDefault="001B0A25" w:rsidP="001B0A25">
      <w:pPr>
        <w:rPr>
          <w:rFonts w:ascii="Times New Roman" w:hAnsi="Times New Roman" w:cs="Times New Roman"/>
          <w:i/>
          <w:iCs/>
        </w:rPr>
      </w:pPr>
    </w:p>
    <w:p w14:paraId="061A9EC2" w14:textId="77777777" w:rsidR="001B0A25" w:rsidRDefault="001B0A25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1F69A813" w14:textId="0B88470E" w:rsidR="00D20643" w:rsidRPr="00B811C4" w:rsidRDefault="00D20643">
      <w:pPr>
        <w:rPr>
          <w:rFonts w:ascii="Times New Roman" w:hAnsi="Times New Roman" w:cs="Times New Roman"/>
          <w:i/>
          <w:iCs/>
        </w:rPr>
      </w:pPr>
      <w:r w:rsidRPr="00B811C4">
        <w:rPr>
          <w:rFonts w:ascii="Times New Roman" w:hAnsi="Times New Roman" w:cs="Times New Roman"/>
          <w:i/>
          <w:iCs/>
        </w:rPr>
        <w:t xml:space="preserve">Comparison </w:t>
      </w:r>
      <w:r w:rsidR="00681F14">
        <w:rPr>
          <w:rFonts w:ascii="Times New Roman" w:hAnsi="Times New Roman" w:cs="Times New Roman"/>
          <w:i/>
          <w:iCs/>
        </w:rPr>
        <w:t xml:space="preserve">of potency performance </w:t>
      </w:r>
      <w:r w:rsidRPr="00B811C4">
        <w:rPr>
          <w:rFonts w:ascii="Times New Roman" w:hAnsi="Times New Roman" w:cs="Times New Roman"/>
          <w:i/>
          <w:iCs/>
        </w:rPr>
        <w:t>between assays</w:t>
      </w:r>
    </w:p>
    <w:p w14:paraId="5676CEE1" w14:textId="3AF60D64" w:rsidR="00D20643" w:rsidRDefault="00D20643">
      <w:pPr>
        <w:rPr>
          <w:rFonts w:ascii="Times New Roman" w:hAnsi="Times New Roman" w:cs="Times New Roman"/>
        </w:rPr>
      </w:pPr>
      <w:r w:rsidRPr="00B9344E">
        <w:rPr>
          <w:rFonts w:ascii="Times New Roman" w:hAnsi="Times New Roman" w:cs="Times New Roman"/>
          <w:b/>
          <w:bCs/>
        </w:rPr>
        <w:t xml:space="preserve">Supplementary Table </w:t>
      </w:r>
      <w:r w:rsidR="001B0A25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. Overlapping set of chemicals </w:t>
      </w:r>
      <w:r w:rsidR="00B9344E">
        <w:rPr>
          <w:rFonts w:ascii="Times New Roman" w:hAnsi="Times New Roman" w:cs="Times New Roman"/>
        </w:rPr>
        <w:t xml:space="preserve">when </w:t>
      </w:r>
      <w:r>
        <w:rPr>
          <w:rFonts w:ascii="Times New Roman" w:hAnsi="Times New Roman" w:cs="Times New Roman"/>
        </w:rPr>
        <w:t xml:space="preserve">comparing </w:t>
      </w:r>
      <w:r w:rsidR="00B9344E">
        <w:rPr>
          <w:rFonts w:ascii="Times New Roman" w:hAnsi="Times New Roman" w:cs="Times New Roman"/>
        </w:rPr>
        <w:t xml:space="preserve">GARDskin Dose-Response’s </w:t>
      </w:r>
      <w:r>
        <w:rPr>
          <w:rFonts w:ascii="Times New Roman" w:hAnsi="Times New Roman" w:cs="Times New Roman"/>
        </w:rPr>
        <w:t>estimated cDV</w:t>
      </w:r>
      <w:r w:rsidRPr="00B9344E"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 xml:space="preserve"> values to </w:t>
      </w:r>
      <w:proofErr w:type="spellStart"/>
      <w:r>
        <w:rPr>
          <w:rFonts w:ascii="Times New Roman" w:hAnsi="Times New Roman" w:cs="Times New Roman"/>
        </w:rPr>
        <w:t>kDPRA’s</w:t>
      </w:r>
      <w:proofErr w:type="spellEnd"/>
      <w:r>
        <w:rPr>
          <w:rFonts w:ascii="Times New Roman" w:hAnsi="Times New Roman" w:cs="Times New Roman"/>
        </w:rPr>
        <w:t xml:space="preserve"> log</w:t>
      </w:r>
      <w:r w:rsidR="00B9344E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</w:t>
      </w:r>
      <w:r w:rsidRPr="00B9344E">
        <w:rPr>
          <w:rFonts w:ascii="Times New Roman" w:hAnsi="Times New Roman" w:cs="Times New Roman"/>
          <w:vertAlign w:val="subscript"/>
        </w:rPr>
        <w:t>max</w:t>
      </w:r>
      <w:proofErr w:type="spellEnd"/>
      <w:r>
        <w:rPr>
          <w:rFonts w:ascii="Times New Roman" w:hAnsi="Times New Roman" w:cs="Times New Roman"/>
        </w:rPr>
        <w:t xml:space="preserve"> </w:t>
      </w:r>
      <w:r w:rsidR="00B9344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CLAT’s</w:t>
      </w:r>
      <w:proofErr w:type="spellEnd"/>
      <w:r>
        <w:rPr>
          <w:rFonts w:ascii="Times New Roman" w:hAnsi="Times New Roman" w:cs="Times New Roman"/>
        </w:rPr>
        <w:t xml:space="preserve"> minimum induction threshold</w:t>
      </w:r>
      <w:r w:rsidR="00B9344E">
        <w:rPr>
          <w:rFonts w:ascii="Times New Roman" w:hAnsi="Times New Roman" w:cs="Times New Roman"/>
        </w:rPr>
        <w:t xml:space="preserve"> (MIT)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3"/>
        <w:gridCol w:w="950"/>
        <w:gridCol w:w="970"/>
        <w:gridCol w:w="932"/>
        <w:gridCol w:w="932"/>
        <w:gridCol w:w="1156"/>
        <w:gridCol w:w="983"/>
        <w:gridCol w:w="990"/>
      </w:tblGrid>
      <w:tr w:rsidR="00D20643" w14:paraId="4D6DE659" w14:textId="77777777" w:rsidTr="00D20643">
        <w:tc>
          <w:tcPr>
            <w:tcW w:w="1174" w:type="dxa"/>
          </w:tcPr>
          <w:p w14:paraId="14A2EEF6" w14:textId="11B7374C" w:rsidR="00D20643" w:rsidRPr="00D20643" w:rsidRDefault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Substance</w:t>
            </w:r>
          </w:p>
        </w:tc>
        <w:tc>
          <w:tcPr>
            <w:tcW w:w="1166" w:type="dxa"/>
          </w:tcPr>
          <w:p w14:paraId="49B62051" w14:textId="23681C5F" w:rsidR="00D20643" w:rsidRPr="00D20643" w:rsidRDefault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CAS</w:t>
            </w:r>
          </w:p>
        </w:tc>
        <w:tc>
          <w:tcPr>
            <w:tcW w:w="1169" w:type="dxa"/>
          </w:tcPr>
          <w:p w14:paraId="6B02B22B" w14:textId="5E320131" w:rsidR="00D20643" w:rsidRPr="00D20643" w:rsidRDefault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Mw (g/mol)</w:t>
            </w:r>
          </w:p>
        </w:tc>
        <w:tc>
          <w:tcPr>
            <w:tcW w:w="1168" w:type="dxa"/>
          </w:tcPr>
          <w:p w14:paraId="617A074B" w14:textId="14BEACD1" w:rsidR="00D20643" w:rsidRPr="00D20643" w:rsidRDefault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LLNA EC3 (%)</w:t>
            </w:r>
          </w:p>
        </w:tc>
        <w:tc>
          <w:tcPr>
            <w:tcW w:w="1169" w:type="dxa"/>
          </w:tcPr>
          <w:p w14:paraId="2176A2D6" w14:textId="30B690B8" w:rsidR="00D20643" w:rsidRPr="00D20643" w:rsidRDefault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LLNA pEC3</w:t>
            </w:r>
            <w:r w:rsidR="00333B9D">
              <w:rPr>
                <w:rFonts w:ascii="Times New Roman" w:hAnsi="Times New Roman" w:cs="Times New Roman"/>
                <w:sz w:val="20"/>
                <w:szCs w:val="20"/>
              </w:rPr>
              <w:t xml:space="preserve"> (M</w:t>
            </w:r>
            <w:r w:rsidR="00333B9D" w:rsidRPr="00333B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33B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7" w:type="dxa"/>
          </w:tcPr>
          <w:p w14:paraId="5F51B65F" w14:textId="14EAB4F3" w:rsidR="00D20643" w:rsidRPr="00D20643" w:rsidRDefault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GARDskin Dose-Response cDV0 (mg/L)</w:t>
            </w:r>
          </w:p>
        </w:tc>
        <w:tc>
          <w:tcPr>
            <w:tcW w:w="1171" w:type="dxa"/>
          </w:tcPr>
          <w:p w14:paraId="5CCE310D" w14:textId="45A2E27F" w:rsidR="00D20643" w:rsidRPr="00D20643" w:rsidRDefault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hCLAT</w:t>
            </w:r>
            <w:proofErr w:type="spellEnd"/>
            <w:r w:rsidRPr="00D20643">
              <w:rPr>
                <w:rFonts w:ascii="Times New Roman" w:hAnsi="Times New Roman" w:cs="Times New Roman"/>
                <w:sz w:val="20"/>
                <w:szCs w:val="20"/>
              </w:rPr>
              <w:t xml:space="preserve"> MIT</w:t>
            </w:r>
            <w:r w:rsidR="00333B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3B9D" w:rsidRPr="00D20643">
              <w:rPr>
                <w:rFonts w:ascii="Times New Roman" w:hAnsi="Times New Roman" w:cs="Times New Roman"/>
                <w:sz w:val="20"/>
                <w:szCs w:val="20"/>
              </w:rPr>
              <w:t>(mg/L)</w:t>
            </w:r>
          </w:p>
        </w:tc>
        <w:tc>
          <w:tcPr>
            <w:tcW w:w="1172" w:type="dxa"/>
          </w:tcPr>
          <w:p w14:paraId="6D3CB80E" w14:textId="12819245" w:rsidR="00D20643" w:rsidRPr="00D20643" w:rsidRDefault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kDPRA</w:t>
            </w:r>
            <w:proofErr w:type="spellEnd"/>
            <w:r w:rsidRPr="00D20643">
              <w:rPr>
                <w:rFonts w:ascii="Times New Roman" w:hAnsi="Times New Roman" w:cs="Times New Roman"/>
                <w:sz w:val="20"/>
                <w:szCs w:val="20"/>
              </w:rPr>
              <w:t xml:space="preserve"> log</w:t>
            </w:r>
            <w:r w:rsidR="00333B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33B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="00333B9D" w:rsidRPr="00333B9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333B9D" w:rsidRPr="00D20643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333B9D" w:rsidRPr="00333B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="00333B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333B9D">
              <w:rPr>
                <w:rFonts w:ascii="Times New Roman" w:hAnsi="Times New Roman" w:cs="Times New Roman"/>
                <w:sz w:val="20"/>
                <w:szCs w:val="20"/>
              </w:rPr>
              <w:t xml:space="preserve">in units of </w:t>
            </w:r>
            <w:r w:rsidR="00333B9D" w:rsidRPr="00333B9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33B9D" w:rsidRPr="00333B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33B9D" w:rsidRPr="00333B9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333B9D" w:rsidRPr="00333B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33B9D" w:rsidRPr="00333B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643" w14:paraId="38C43E11" w14:textId="77777777" w:rsidTr="00D20643">
        <w:tc>
          <w:tcPr>
            <w:tcW w:w="1174" w:type="dxa"/>
          </w:tcPr>
          <w:p w14:paraId="0C2AC884" w14:textId="0D2507F8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2,4-Dinitrochlorobenzene</w:t>
            </w:r>
          </w:p>
        </w:tc>
        <w:tc>
          <w:tcPr>
            <w:tcW w:w="1166" w:type="dxa"/>
          </w:tcPr>
          <w:p w14:paraId="605B1DCF" w14:textId="49DA4170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97-00-7</w:t>
            </w:r>
          </w:p>
        </w:tc>
        <w:tc>
          <w:tcPr>
            <w:tcW w:w="1169" w:type="dxa"/>
          </w:tcPr>
          <w:p w14:paraId="22936E56" w14:textId="550D32B6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202.55</w:t>
            </w:r>
          </w:p>
        </w:tc>
        <w:tc>
          <w:tcPr>
            <w:tcW w:w="1168" w:type="dxa"/>
          </w:tcPr>
          <w:p w14:paraId="0CFC8E72" w14:textId="765F65D4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69" w:type="dxa"/>
          </w:tcPr>
          <w:p w14:paraId="4FF15D8A" w14:textId="60AF5F34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207" w:type="dxa"/>
          </w:tcPr>
          <w:p w14:paraId="799E64D3" w14:textId="51D52639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171" w:type="dxa"/>
          </w:tcPr>
          <w:p w14:paraId="4C8EEFDB" w14:textId="53AA608E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172" w:type="dxa"/>
          </w:tcPr>
          <w:p w14:paraId="2294927B" w14:textId="0A2CAC26" w:rsidR="00D20643" w:rsidRPr="00D20643" w:rsidRDefault="007A6AF7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20643" w:rsidRPr="00D2064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D20643" w14:paraId="3683CF1E" w14:textId="77777777" w:rsidTr="00D20643">
        <w:tc>
          <w:tcPr>
            <w:tcW w:w="1174" w:type="dxa"/>
          </w:tcPr>
          <w:p w14:paraId="5B8DF3A8" w14:textId="229B326D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3-Dimethylaminopropylamine</w:t>
            </w:r>
          </w:p>
        </w:tc>
        <w:tc>
          <w:tcPr>
            <w:tcW w:w="1166" w:type="dxa"/>
          </w:tcPr>
          <w:p w14:paraId="6FC959EE" w14:textId="36EA395E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09-55-7</w:t>
            </w:r>
          </w:p>
        </w:tc>
        <w:tc>
          <w:tcPr>
            <w:tcW w:w="1169" w:type="dxa"/>
          </w:tcPr>
          <w:p w14:paraId="1A8C00DD" w14:textId="52A7A6B6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02.18</w:t>
            </w:r>
          </w:p>
        </w:tc>
        <w:tc>
          <w:tcPr>
            <w:tcW w:w="1168" w:type="dxa"/>
          </w:tcPr>
          <w:p w14:paraId="0809EC70" w14:textId="04B36C9D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69" w:type="dxa"/>
          </w:tcPr>
          <w:p w14:paraId="7FC04978" w14:textId="42E42AE0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1207" w:type="dxa"/>
          </w:tcPr>
          <w:p w14:paraId="0ECF770F" w14:textId="1505A399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171" w:type="dxa"/>
          </w:tcPr>
          <w:p w14:paraId="481734AB" w14:textId="7D2725CF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</w:p>
        </w:tc>
        <w:tc>
          <w:tcPr>
            <w:tcW w:w="1172" w:type="dxa"/>
          </w:tcPr>
          <w:p w14:paraId="3D4C6321" w14:textId="61E261F2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20643" w14:paraId="2E221451" w14:textId="77777777" w:rsidTr="00D20643">
        <w:tc>
          <w:tcPr>
            <w:tcW w:w="1174" w:type="dxa"/>
          </w:tcPr>
          <w:p w14:paraId="79AD7B7A" w14:textId="44D4628C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7-Hydroxycitronellal</w:t>
            </w:r>
          </w:p>
        </w:tc>
        <w:tc>
          <w:tcPr>
            <w:tcW w:w="1166" w:type="dxa"/>
          </w:tcPr>
          <w:p w14:paraId="0F66DF66" w14:textId="22D56256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07-75-5</w:t>
            </w:r>
          </w:p>
        </w:tc>
        <w:tc>
          <w:tcPr>
            <w:tcW w:w="1169" w:type="dxa"/>
          </w:tcPr>
          <w:p w14:paraId="78950B11" w14:textId="6F2A5009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72.26</w:t>
            </w:r>
          </w:p>
        </w:tc>
        <w:tc>
          <w:tcPr>
            <w:tcW w:w="1168" w:type="dxa"/>
          </w:tcPr>
          <w:p w14:paraId="08D6822A" w14:textId="454D5E75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169" w:type="dxa"/>
          </w:tcPr>
          <w:p w14:paraId="284C49D2" w14:textId="2F5F2D1B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1207" w:type="dxa"/>
          </w:tcPr>
          <w:p w14:paraId="11B8B87C" w14:textId="1461D1EB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171" w:type="dxa"/>
          </w:tcPr>
          <w:p w14:paraId="768A338D" w14:textId="60FFC528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172" w:type="dxa"/>
          </w:tcPr>
          <w:p w14:paraId="2EE8A581" w14:textId="6ED4E1F4" w:rsidR="00D20643" w:rsidRPr="00D20643" w:rsidRDefault="007A6AF7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20643" w:rsidRPr="00D20643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</w:tr>
      <w:tr w:rsidR="00D20643" w14:paraId="20EC3964" w14:textId="77777777" w:rsidTr="00D20643">
        <w:tc>
          <w:tcPr>
            <w:tcW w:w="1174" w:type="dxa"/>
          </w:tcPr>
          <w:p w14:paraId="6C7221B8" w14:textId="36010AC7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Cinnamic aldehyde</w:t>
            </w:r>
          </w:p>
        </w:tc>
        <w:tc>
          <w:tcPr>
            <w:tcW w:w="1166" w:type="dxa"/>
          </w:tcPr>
          <w:p w14:paraId="718475D2" w14:textId="61074E5B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04-55-2</w:t>
            </w:r>
          </w:p>
        </w:tc>
        <w:tc>
          <w:tcPr>
            <w:tcW w:w="1169" w:type="dxa"/>
          </w:tcPr>
          <w:p w14:paraId="01A8DB60" w14:textId="7055DFA2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32.16</w:t>
            </w:r>
          </w:p>
        </w:tc>
        <w:tc>
          <w:tcPr>
            <w:tcW w:w="1168" w:type="dxa"/>
          </w:tcPr>
          <w:p w14:paraId="45F49C82" w14:textId="29713D3E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69" w:type="dxa"/>
          </w:tcPr>
          <w:p w14:paraId="54250EA1" w14:textId="7BD850DC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207" w:type="dxa"/>
          </w:tcPr>
          <w:p w14:paraId="2CAF0EE8" w14:textId="07BED3BB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171" w:type="dxa"/>
          </w:tcPr>
          <w:p w14:paraId="52DB9AA5" w14:textId="24CF0B5A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172" w:type="dxa"/>
          </w:tcPr>
          <w:p w14:paraId="4DC886E7" w14:textId="77ED37A9" w:rsidR="00D20643" w:rsidRPr="00D20643" w:rsidRDefault="007A6AF7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20643" w:rsidRPr="00D20643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</w:tr>
      <w:tr w:rsidR="00D20643" w14:paraId="4DA6F8B3" w14:textId="77777777" w:rsidTr="00D20643">
        <w:tc>
          <w:tcPr>
            <w:tcW w:w="1174" w:type="dxa"/>
          </w:tcPr>
          <w:p w14:paraId="21627344" w14:textId="5161EEBF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Diethyl maleate</w:t>
            </w:r>
          </w:p>
        </w:tc>
        <w:tc>
          <w:tcPr>
            <w:tcW w:w="1166" w:type="dxa"/>
          </w:tcPr>
          <w:p w14:paraId="58ECCB8C" w14:textId="3510E99B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41-05-9</w:t>
            </w:r>
          </w:p>
        </w:tc>
        <w:tc>
          <w:tcPr>
            <w:tcW w:w="1169" w:type="dxa"/>
          </w:tcPr>
          <w:p w14:paraId="0F499D84" w14:textId="64DEBF71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72.18</w:t>
            </w:r>
          </w:p>
        </w:tc>
        <w:tc>
          <w:tcPr>
            <w:tcW w:w="1168" w:type="dxa"/>
          </w:tcPr>
          <w:p w14:paraId="162C9AC3" w14:textId="50632D9D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69" w:type="dxa"/>
          </w:tcPr>
          <w:p w14:paraId="4839DB18" w14:textId="4E45CD47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1207" w:type="dxa"/>
          </w:tcPr>
          <w:p w14:paraId="6E9700A8" w14:textId="66CD7B44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171" w:type="dxa"/>
          </w:tcPr>
          <w:p w14:paraId="32011E2D" w14:textId="0B2E6BB8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72" w:type="dxa"/>
          </w:tcPr>
          <w:p w14:paraId="6FEF629C" w14:textId="627D4F7F" w:rsidR="00D20643" w:rsidRPr="00D20643" w:rsidRDefault="007A6AF7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20643" w:rsidRPr="00D20643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D20643" w14:paraId="2E0F75DC" w14:textId="77777777" w:rsidTr="00D20643">
        <w:tc>
          <w:tcPr>
            <w:tcW w:w="1174" w:type="dxa"/>
          </w:tcPr>
          <w:p w14:paraId="199FD8F3" w14:textId="578F09EE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Dimethyl fumarate</w:t>
            </w:r>
          </w:p>
        </w:tc>
        <w:tc>
          <w:tcPr>
            <w:tcW w:w="1166" w:type="dxa"/>
          </w:tcPr>
          <w:p w14:paraId="2452A7AA" w14:textId="257CD511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624-49-7</w:t>
            </w:r>
          </w:p>
        </w:tc>
        <w:tc>
          <w:tcPr>
            <w:tcW w:w="1169" w:type="dxa"/>
          </w:tcPr>
          <w:p w14:paraId="11F6DFE1" w14:textId="4106AC57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44.13</w:t>
            </w:r>
          </w:p>
        </w:tc>
        <w:tc>
          <w:tcPr>
            <w:tcW w:w="1168" w:type="dxa"/>
          </w:tcPr>
          <w:p w14:paraId="46F77A47" w14:textId="380E642A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69" w:type="dxa"/>
          </w:tcPr>
          <w:p w14:paraId="1F1AD0D5" w14:textId="5F627686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1207" w:type="dxa"/>
          </w:tcPr>
          <w:p w14:paraId="62CA4974" w14:textId="73FEBFAF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1171" w:type="dxa"/>
          </w:tcPr>
          <w:p w14:paraId="0570CB53" w14:textId="7BC3E599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1172" w:type="dxa"/>
          </w:tcPr>
          <w:p w14:paraId="5334DD02" w14:textId="7C5F93C6" w:rsidR="00D20643" w:rsidRPr="00D20643" w:rsidRDefault="007A6AF7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20643" w:rsidRPr="00D2064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D20643" w14:paraId="61989ED1" w14:textId="77777777" w:rsidTr="00D20643">
        <w:tc>
          <w:tcPr>
            <w:tcW w:w="1174" w:type="dxa"/>
          </w:tcPr>
          <w:p w14:paraId="2229547D" w14:textId="736880CC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Eugenol</w:t>
            </w:r>
          </w:p>
        </w:tc>
        <w:tc>
          <w:tcPr>
            <w:tcW w:w="1166" w:type="dxa"/>
          </w:tcPr>
          <w:p w14:paraId="269AF18A" w14:textId="0B2203DB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97-53-0</w:t>
            </w:r>
          </w:p>
        </w:tc>
        <w:tc>
          <w:tcPr>
            <w:tcW w:w="1169" w:type="dxa"/>
          </w:tcPr>
          <w:p w14:paraId="21310277" w14:textId="32FA91D8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64.21</w:t>
            </w:r>
          </w:p>
        </w:tc>
        <w:tc>
          <w:tcPr>
            <w:tcW w:w="1168" w:type="dxa"/>
          </w:tcPr>
          <w:p w14:paraId="70386612" w14:textId="51B9E887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169" w:type="dxa"/>
          </w:tcPr>
          <w:p w14:paraId="3EB0AE62" w14:textId="5F69CC11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207" w:type="dxa"/>
          </w:tcPr>
          <w:p w14:paraId="1B1ECA88" w14:textId="2451964E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</w:p>
        </w:tc>
        <w:tc>
          <w:tcPr>
            <w:tcW w:w="1171" w:type="dxa"/>
          </w:tcPr>
          <w:p w14:paraId="074C9096" w14:textId="6BE2E6DC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64.4</w:t>
            </w:r>
          </w:p>
        </w:tc>
        <w:tc>
          <w:tcPr>
            <w:tcW w:w="1172" w:type="dxa"/>
          </w:tcPr>
          <w:p w14:paraId="1F53816B" w14:textId="79B50E8F" w:rsidR="00D20643" w:rsidRPr="00D20643" w:rsidRDefault="007A6AF7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20643" w:rsidRPr="00D20643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</w:tr>
      <w:tr w:rsidR="00D20643" w14:paraId="14EE5BD7" w14:textId="77777777" w:rsidTr="00D20643">
        <w:tc>
          <w:tcPr>
            <w:tcW w:w="1174" w:type="dxa"/>
          </w:tcPr>
          <w:p w14:paraId="37119390" w14:textId="1EBA8045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Farnesol</w:t>
            </w:r>
          </w:p>
        </w:tc>
        <w:tc>
          <w:tcPr>
            <w:tcW w:w="1166" w:type="dxa"/>
          </w:tcPr>
          <w:p w14:paraId="3856DAC6" w14:textId="73D7A36A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4602-84-0</w:t>
            </w:r>
          </w:p>
        </w:tc>
        <w:tc>
          <w:tcPr>
            <w:tcW w:w="1169" w:type="dxa"/>
          </w:tcPr>
          <w:p w14:paraId="7713A123" w14:textId="32A51D3C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222.37</w:t>
            </w:r>
          </w:p>
        </w:tc>
        <w:tc>
          <w:tcPr>
            <w:tcW w:w="1168" w:type="dxa"/>
          </w:tcPr>
          <w:p w14:paraId="4719B94B" w14:textId="035F46DD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69" w:type="dxa"/>
          </w:tcPr>
          <w:p w14:paraId="40E65C92" w14:textId="78C69CC3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1207" w:type="dxa"/>
          </w:tcPr>
          <w:p w14:paraId="607A1D36" w14:textId="3DA601CB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171" w:type="dxa"/>
          </w:tcPr>
          <w:p w14:paraId="47BF8818" w14:textId="4656B11B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72" w:type="dxa"/>
          </w:tcPr>
          <w:p w14:paraId="19D4D4A4" w14:textId="31FC7910" w:rsidR="00D20643" w:rsidRPr="00D20643" w:rsidRDefault="007A6AF7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20643" w:rsidRPr="00D20643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</w:tr>
      <w:tr w:rsidR="00D20643" w14:paraId="65763500" w14:textId="77777777" w:rsidTr="00D20643">
        <w:tc>
          <w:tcPr>
            <w:tcW w:w="1174" w:type="dxa"/>
          </w:tcPr>
          <w:p w14:paraId="17460CCB" w14:textId="3E46AF9F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Geraniol</w:t>
            </w:r>
          </w:p>
        </w:tc>
        <w:tc>
          <w:tcPr>
            <w:tcW w:w="1166" w:type="dxa"/>
          </w:tcPr>
          <w:p w14:paraId="7565785F" w14:textId="38CC2BB2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06-24-1</w:t>
            </w:r>
          </w:p>
        </w:tc>
        <w:tc>
          <w:tcPr>
            <w:tcW w:w="1169" w:type="dxa"/>
          </w:tcPr>
          <w:p w14:paraId="50C7D04B" w14:textId="0BB529B4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54.25</w:t>
            </w:r>
          </w:p>
        </w:tc>
        <w:tc>
          <w:tcPr>
            <w:tcW w:w="1168" w:type="dxa"/>
          </w:tcPr>
          <w:p w14:paraId="1C8EA9C9" w14:textId="400D904B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169" w:type="dxa"/>
          </w:tcPr>
          <w:p w14:paraId="28144403" w14:textId="14DB410F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207" w:type="dxa"/>
          </w:tcPr>
          <w:p w14:paraId="2C81DF36" w14:textId="249F9686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171" w:type="dxa"/>
          </w:tcPr>
          <w:p w14:paraId="0D5CF655" w14:textId="0D1DF0AE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23.03</w:t>
            </w:r>
          </w:p>
        </w:tc>
        <w:tc>
          <w:tcPr>
            <w:tcW w:w="1172" w:type="dxa"/>
          </w:tcPr>
          <w:p w14:paraId="4262DAF1" w14:textId="3DBD310E" w:rsidR="00D20643" w:rsidRPr="00D20643" w:rsidRDefault="007A6AF7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20643" w:rsidRPr="00D20643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</w:tr>
      <w:tr w:rsidR="00D20643" w14:paraId="0707CBD8" w14:textId="77777777" w:rsidTr="00D20643">
        <w:tc>
          <w:tcPr>
            <w:tcW w:w="1174" w:type="dxa"/>
          </w:tcPr>
          <w:p w14:paraId="02DC3EF5" w14:textId="338B8A7E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Imidazolidinyl urea</w:t>
            </w:r>
          </w:p>
        </w:tc>
        <w:tc>
          <w:tcPr>
            <w:tcW w:w="1166" w:type="dxa"/>
          </w:tcPr>
          <w:p w14:paraId="5667FD71" w14:textId="0B4CE3AF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39236-46-9</w:t>
            </w:r>
          </w:p>
        </w:tc>
        <w:tc>
          <w:tcPr>
            <w:tcW w:w="1169" w:type="dxa"/>
          </w:tcPr>
          <w:p w14:paraId="6E72B9FB" w14:textId="1FC7773C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388.29</w:t>
            </w:r>
          </w:p>
        </w:tc>
        <w:tc>
          <w:tcPr>
            <w:tcW w:w="1168" w:type="dxa"/>
          </w:tcPr>
          <w:p w14:paraId="4255D289" w14:textId="4235F74A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9" w:type="dxa"/>
          </w:tcPr>
          <w:p w14:paraId="717AB173" w14:textId="67C9B074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207" w:type="dxa"/>
          </w:tcPr>
          <w:p w14:paraId="0AF68743" w14:textId="195E5AFD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171" w:type="dxa"/>
          </w:tcPr>
          <w:p w14:paraId="2EAFB9D5" w14:textId="2C5596C7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1172" w:type="dxa"/>
          </w:tcPr>
          <w:p w14:paraId="2678E577" w14:textId="1E0FC28D" w:rsidR="00D20643" w:rsidRPr="00D20643" w:rsidRDefault="007A6AF7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20643" w:rsidRPr="00D2064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D20643" w14:paraId="2875C51B" w14:textId="77777777" w:rsidTr="00D20643">
        <w:tc>
          <w:tcPr>
            <w:tcW w:w="1174" w:type="dxa"/>
          </w:tcPr>
          <w:p w14:paraId="5123C721" w14:textId="3317850F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Iodopropynyl</w:t>
            </w:r>
            <w:proofErr w:type="spellEnd"/>
            <w:r w:rsidRPr="00D206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butylcarbamate</w:t>
            </w:r>
            <w:proofErr w:type="spellEnd"/>
          </w:p>
        </w:tc>
        <w:tc>
          <w:tcPr>
            <w:tcW w:w="1166" w:type="dxa"/>
          </w:tcPr>
          <w:p w14:paraId="649B1687" w14:textId="285851CA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55406-53-6</w:t>
            </w:r>
          </w:p>
        </w:tc>
        <w:tc>
          <w:tcPr>
            <w:tcW w:w="1169" w:type="dxa"/>
          </w:tcPr>
          <w:p w14:paraId="2CBC1535" w14:textId="5F4674D8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281.09</w:t>
            </w:r>
          </w:p>
        </w:tc>
        <w:tc>
          <w:tcPr>
            <w:tcW w:w="1168" w:type="dxa"/>
          </w:tcPr>
          <w:p w14:paraId="468655C4" w14:textId="2CFD60BB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69" w:type="dxa"/>
          </w:tcPr>
          <w:p w14:paraId="2A950CEE" w14:textId="3F834A67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207" w:type="dxa"/>
          </w:tcPr>
          <w:p w14:paraId="331DE04D" w14:textId="53D55A40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171" w:type="dxa"/>
          </w:tcPr>
          <w:p w14:paraId="1C32BBA6" w14:textId="32F13D1C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8.15</w:t>
            </w:r>
          </w:p>
        </w:tc>
        <w:tc>
          <w:tcPr>
            <w:tcW w:w="1172" w:type="dxa"/>
          </w:tcPr>
          <w:p w14:paraId="61558254" w14:textId="6BC216F6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D20643" w14:paraId="2765B0D5" w14:textId="77777777" w:rsidTr="00D20643">
        <w:tc>
          <w:tcPr>
            <w:tcW w:w="1174" w:type="dxa"/>
          </w:tcPr>
          <w:p w14:paraId="49176890" w14:textId="0FF7D9A0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Linalool</w:t>
            </w:r>
          </w:p>
        </w:tc>
        <w:tc>
          <w:tcPr>
            <w:tcW w:w="1166" w:type="dxa"/>
          </w:tcPr>
          <w:p w14:paraId="2213284B" w14:textId="32648526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78-70-6</w:t>
            </w:r>
          </w:p>
        </w:tc>
        <w:tc>
          <w:tcPr>
            <w:tcW w:w="1169" w:type="dxa"/>
          </w:tcPr>
          <w:p w14:paraId="53FD7FC4" w14:textId="5554DB38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54.25</w:t>
            </w:r>
          </w:p>
        </w:tc>
        <w:tc>
          <w:tcPr>
            <w:tcW w:w="1168" w:type="dxa"/>
          </w:tcPr>
          <w:p w14:paraId="3F1B56B9" w14:textId="336ADA12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1169" w:type="dxa"/>
          </w:tcPr>
          <w:p w14:paraId="16DACCDA" w14:textId="2ACA195A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207" w:type="dxa"/>
          </w:tcPr>
          <w:p w14:paraId="62F19246" w14:textId="3AF427E3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171" w:type="dxa"/>
          </w:tcPr>
          <w:p w14:paraId="6885616B" w14:textId="5092D865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1172" w:type="dxa"/>
          </w:tcPr>
          <w:p w14:paraId="5FF7257A" w14:textId="2C846E8A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20643" w14:paraId="1FA35325" w14:textId="77777777" w:rsidTr="00D20643">
        <w:tc>
          <w:tcPr>
            <w:tcW w:w="1174" w:type="dxa"/>
          </w:tcPr>
          <w:p w14:paraId="033DAA5B" w14:textId="6F91616C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Methylisothiazolinone</w:t>
            </w:r>
          </w:p>
        </w:tc>
        <w:tc>
          <w:tcPr>
            <w:tcW w:w="1166" w:type="dxa"/>
          </w:tcPr>
          <w:p w14:paraId="6FBD29C4" w14:textId="37535C67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2682-20-4</w:t>
            </w:r>
          </w:p>
        </w:tc>
        <w:tc>
          <w:tcPr>
            <w:tcW w:w="1169" w:type="dxa"/>
          </w:tcPr>
          <w:p w14:paraId="46F833B3" w14:textId="140CB21D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15.15</w:t>
            </w:r>
          </w:p>
        </w:tc>
        <w:tc>
          <w:tcPr>
            <w:tcW w:w="1168" w:type="dxa"/>
          </w:tcPr>
          <w:p w14:paraId="3AE42F5F" w14:textId="4619BC14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69" w:type="dxa"/>
          </w:tcPr>
          <w:p w14:paraId="5EFA2514" w14:textId="4D0161D3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207" w:type="dxa"/>
          </w:tcPr>
          <w:p w14:paraId="3D6D5ABD" w14:textId="43AAF2C0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1171" w:type="dxa"/>
          </w:tcPr>
          <w:p w14:paraId="273EE2C6" w14:textId="7E7E8214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</w:p>
        </w:tc>
        <w:tc>
          <w:tcPr>
            <w:tcW w:w="1172" w:type="dxa"/>
          </w:tcPr>
          <w:p w14:paraId="328E7ECD" w14:textId="5DA7543E" w:rsidR="00D20643" w:rsidRPr="00D20643" w:rsidRDefault="007A6AF7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20643" w:rsidRPr="00D2064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D20643" w14:paraId="012E83BC" w14:textId="77777777" w:rsidTr="00D20643">
        <w:tc>
          <w:tcPr>
            <w:tcW w:w="1174" w:type="dxa"/>
          </w:tcPr>
          <w:p w14:paraId="57B96FA8" w14:textId="0638D535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Pentachlorophenol</w:t>
            </w:r>
          </w:p>
        </w:tc>
        <w:tc>
          <w:tcPr>
            <w:tcW w:w="1166" w:type="dxa"/>
          </w:tcPr>
          <w:p w14:paraId="7FFD693A" w14:textId="4D580B0D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87-86-5</w:t>
            </w:r>
          </w:p>
        </w:tc>
        <w:tc>
          <w:tcPr>
            <w:tcW w:w="1169" w:type="dxa"/>
          </w:tcPr>
          <w:p w14:paraId="37BAD72C" w14:textId="45ACBF6C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266.34</w:t>
            </w:r>
          </w:p>
        </w:tc>
        <w:tc>
          <w:tcPr>
            <w:tcW w:w="1168" w:type="dxa"/>
          </w:tcPr>
          <w:p w14:paraId="15DD8BA1" w14:textId="0F3879F0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9" w:type="dxa"/>
          </w:tcPr>
          <w:p w14:paraId="6F424E64" w14:textId="4912C36E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207" w:type="dxa"/>
          </w:tcPr>
          <w:p w14:paraId="5DC6474A" w14:textId="0B64F008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171" w:type="dxa"/>
          </w:tcPr>
          <w:p w14:paraId="1AA9D08E" w14:textId="1085257C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9.04</w:t>
            </w:r>
          </w:p>
        </w:tc>
        <w:tc>
          <w:tcPr>
            <w:tcW w:w="1172" w:type="dxa"/>
          </w:tcPr>
          <w:p w14:paraId="7FB295EC" w14:textId="5EFBD279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20643" w14:paraId="0F4C6C07" w14:textId="77777777" w:rsidTr="00D20643">
        <w:tc>
          <w:tcPr>
            <w:tcW w:w="1174" w:type="dxa"/>
          </w:tcPr>
          <w:p w14:paraId="708086A8" w14:textId="7DC65048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Isoeugenol</w:t>
            </w:r>
          </w:p>
        </w:tc>
        <w:tc>
          <w:tcPr>
            <w:tcW w:w="1166" w:type="dxa"/>
          </w:tcPr>
          <w:p w14:paraId="0DBAC030" w14:textId="3C02E2AD" w:rsidR="00D20643" w:rsidRPr="00D20643" w:rsidRDefault="00D20643" w:rsidP="00D20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97-54-1</w:t>
            </w:r>
          </w:p>
        </w:tc>
        <w:tc>
          <w:tcPr>
            <w:tcW w:w="1169" w:type="dxa"/>
          </w:tcPr>
          <w:p w14:paraId="506BB8B2" w14:textId="55BEDEE3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64.21</w:t>
            </w:r>
          </w:p>
        </w:tc>
        <w:tc>
          <w:tcPr>
            <w:tcW w:w="1168" w:type="dxa"/>
          </w:tcPr>
          <w:p w14:paraId="4F995489" w14:textId="167994B7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69" w:type="dxa"/>
          </w:tcPr>
          <w:p w14:paraId="484CFDBC" w14:textId="03AE0279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207" w:type="dxa"/>
          </w:tcPr>
          <w:p w14:paraId="4CAEF9B3" w14:textId="3A590D17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171" w:type="dxa"/>
          </w:tcPr>
          <w:p w14:paraId="6FAE3126" w14:textId="3C7C5D88" w:rsidR="00D20643" w:rsidRPr="00D20643" w:rsidRDefault="00D20643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6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2" w:type="dxa"/>
          </w:tcPr>
          <w:p w14:paraId="08A078F1" w14:textId="7757B120" w:rsidR="00D20643" w:rsidRPr="00D20643" w:rsidRDefault="007A6AF7" w:rsidP="00D20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20643" w:rsidRPr="00D20643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</w:tr>
    </w:tbl>
    <w:p w14:paraId="6A183993" w14:textId="0FD51A77" w:rsidR="00D20643" w:rsidRDefault="00D20643">
      <w:pPr>
        <w:rPr>
          <w:rFonts w:ascii="Times New Roman" w:hAnsi="Times New Roman" w:cs="Times New Roman"/>
        </w:rPr>
      </w:pPr>
    </w:p>
    <w:p w14:paraId="7D64FFF3" w14:textId="38929AC3" w:rsidR="00333B9D" w:rsidRDefault="00333B9D">
      <w:pPr>
        <w:rPr>
          <w:rFonts w:ascii="Times New Roman" w:hAnsi="Times New Roman" w:cs="Times New Roman"/>
        </w:rPr>
      </w:pPr>
      <w:r w:rsidRPr="00E7084C">
        <w:rPr>
          <w:rFonts w:ascii="Times New Roman" w:hAnsi="Times New Roman" w:cs="Times New Roman"/>
          <w:b/>
          <w:bCs/>
        </w:rPr>
        <w:t xml:space="preserve">Supplementary Table </w:t>
      </w:r>
      <w:r w:rsidR="001B0A25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. Correlation </w:t>
      </w:r>
      <w:r w:rsidR="00B811C4">
        <w:rPr>
          <w:rFonts w:ascii="Times New Roman" w:hAnsi="Times New Roman" w:cs="Times New Roman"/>
        </w:rPr>
        <w:t>coefficient comparing the different assay’s potency measure to LLNA</w:t>
      </w:r>
      <w:r>
        <w:rPr>
          <w:rFonts w:ascii="Times New Roman" w:hAnsi="Times New Roman" w:cs="Times New Roman"/>
        </w:rPr>
        <w:t xml:space="preserve"> on overlapping set of chemicals</w:t>
      </w:r>
      <w:r w:rsidR="00B811C4">
        <w:rPr>
          <w:rFonts w:ascii="Times New Roman" w:hAnsi="Times New Roman" w:cs="Times New Roman"/>
        </w:rPr>
        <w:t>.</w:t>
      </w:r>
      <w:r w:rsidR="00E7084C">
        <w:rPr>
          <w:rFonts w:ascii="Times New Roman" w:hAnsi="Times New Roman" w:cs="Times New Roman"/>
        </w:rPr>
        <w:t xml:space="preserve"> Set 1 corresponds to chemicals with data in both GARDskin Dose-Response and </w:t>
      </w:r>
      <w:proofErr w:type="spellStart"/>
      <w:r w:rsidR="00E7084C">
        <w:rPr>
          <w:rFonts w:ascii="Times New Roman" w:hAnsi="Times New Roman" w:cs="Times New Roman"/>
        </w:rPr>
        <w:t>hC</w:t>
      </w:r>
      <w:r w:rsidR="007F00BB">
        <w:rPr>
          <w:rFonts w:ascii="Times New Roman" w:hAnsi="Times New Roman" w:cs="Times New Roman"/>
        </w:rPr>
        <w:t>LAT</w:t>
      </w:r>
      <w:proofErr w:type="spellEnd"/>
      <w:r w:rsidR="00E7084C">
        <w:rPr>
          <w:rFonts w:ascii="Times New Roman" w:hAnsi="Times New Roman" w:cs="Times New Roman"/>
        </w:rPr>
        <w:t xml:space="preserve">, set 2 to chemicals with data in both GARDskin Dose-Response and </w:t>
      </w:r>
      <w:proofErr w:type="spellStart"/>
      <w:r w:rsidR="00E7084C">
        <w:rPr>
          <w:rFonts w:ascii="Times New Roman" w:hAnsi="Times New Roman" w:cs="Times New Roman"/>
        </w:rPr>
        <w:t>kDPRA</w:t>
      </w:r>
      <w:proofErr w:type="spellEnd"/>
      <w:r w:rsidR="00E7084C">
        <w:rPr>
          <w:rFonts w:ascii="Times New Roman" w:hAnsi="Times New Roman" w:cs="Times New Roman"/>
        </w:rPr>
        <w:t>, and set 3 to chemicals with data in all three assay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82"/>
        <w:gridCol w:w="2043"/>
        <w:gridCol w:w="2417"/>
        <w:gridCol w:w="2345"/>
        <w:gridCol w:w="509"/>
      </w:tblGrid>
      <w:tr w:rsidR="00333B9D" w14:paraId="580B1FB6" w14:textId="77777777" w:rsidTr="00B9344E">
        <w:tc>
          <w:tcPr>
            <w:tcW w:w="1108" w:type="pct"/>
          </w:tcPr>
          <w:p w14:paraId="2AE68C51" w14:textId="3320AB1D" w:rsidR="00333B9D" w:rsidRDefault="00333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69A1CE40" w14:textId="12FDCC00" w:rsidR="00333B9D" w:rsidRPr="00E27CE5" w:rsidRDefault="00E27CE5">
            <w:pPr>
              <w:rPr>
                <w:rFonts w:ascii="Times New Roman" w:hAnsi="Times New Roman" w:cs="Times New Roman"/>
                <w:b/>
                <w:bCs/>
              </w:rPr>
            </w:pPr>
            <w:r w:rsidRPr="00E27CE5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286" w:type="pct"/>
          </w:tcPr>
          <w:p w14:paraId="7F724A62" w14:textId="0AEF8A4A" w:rsidR="00333B9D" w:rsidRPr="00E27CE5" w:rsidRDefault="00E27CE5" w:rsidP="00B9344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27CE5">
              <w:rPr>
                <w:rFonts w:ascii="Times New Roman" w:hAnsi="Times New Roman" w:cs="Times New Roman"/>
                <w:b/>
                <w:bCs/>
              </w:rPr>
              <w:t>Pearson correlation</w:t>
            </w:r>
          </w:p>
        </w:tc>
        <w:tc>
          <w:tcPr>
            <w:tcW w:w="1248" w:type="pct"/>
          </w:tcPr>
          <w:p w14:paraId="5E9C8956" w14:textId="6CA44D8C" w:rsidR="00333B9D" w:rsidRPr="00E27CE5" w:rsidRDefault="00E27CE5" w:rsidP="00B9344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27CE5">
              <w:rPr>
                <w:rFonts w:ascii="Times New Roman" w:hAnsi="Times New Roman" w:cs="Times New Roman"/>
                <w:b/>
                <w:bCs/>
              </w:rPr>
              <w:t>p-value correlation</w:t>
            </w:r>
          </w:p>
        </w:tc>
        <w:tc>
          <w:tcPr>
            <w:tcW w:w="271" w:type="pct"/>
          </w:tcPr>
          <w:p w14:paraId="364D8C46" w14:textId="45D08757" w:rsidR="00333B9D" w:rsidRPr="00E27CE5" w:rsidRDefault="00E27CE5" w:rsidP="00B9344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27C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333B9D" w14:paraId="0149F16B" w14:textId="77777777" w:rsidTr="00E7084C">
        <w:tc>
          <w:tcPr>
            <w:tcW w:w="1108" w:type="pct"/>
            <w:vMerge w:val="restart"/>
            <w:shd w:val="clear" w:color="auto" w:fill="FFFFFF" w:themeFill="background1"/>
            <w:vAlign w:val="center"/>
          </w:tcPr>
          <w:p w14:paraId="3DCC717E" w14:textId="5EE02F87" w:rsidR="00333B9D" w:rsidRDefault="00E27CE5" w:rsidP="00E2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lapping s</w:t>
            </w:r>
            <w:r w:rsidR="00333B9D">
              <w:rPr>
                <w:rFonts w:ascii="Times New Roman" w:hAnsi="Times New Roman" w:cs="Times New Roman"/>
              </w:rPr>
              <w:t>et 1</w:t>
            </w:r>
          </w:p>
        </w:tc>
        <w:tc>
          <w:tcPr>
            <w:tcW w:w="1087" w:type="pct"/>
            <w:shd w:val="clear" w:color="auto" w:fill="FFFFFF" w:themeFill="background1"/>
          </w:tcPr>
          <w:p w14:paraId="672AC996" w14:textId="5771F65E" w:rsidR="00333B9D" w:rsidRDefault="00E27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Dskin cDV</w:t>
            </w:r>
            <w:r w:rsidRPr="00E27CE5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1286" w:type="pct"/>
            <w:shd w:val="clear" w:color="auto" w:fill="FFFFFF" w:themeFill="background1"/>
          </w:tcPr>
          <w:p w14:paraId="6F845F06" w14:textId="5357E9CC" w:rsidR="00333B9D" w:rsidRDefault="00E27CE5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1248" w:type="pct"/>
            <w:shd w:val="clear" w:color="auto" w:fill="FFFFFF" w:themeFill="background1"/>
          </w:tcPr>
          <w:p w14:paraId="443E59B9" w14:textId="19C5262A" w:rsidR="00333B9D" w:rsidRDefault="00E27CE5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×10</w:t>
            </w:r>
            <w:r w:rsidRPr="00E27CE5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271" w:type="pct"/>
            <w:shd w:val="clear" w:color="auto" w:fill="FFFFFF" w:themeFill="background1"/>
          </w:tcPr>
          <w:p w14:paraId="2704E174" w14:textId="6A284597" w:rsidR="00333B9D" w:rsidRDefault="00E27CE5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333B9D" w14:paraId="6FD0207E" w14:textId="77777777" w:rsidTr="00E7084C">
        <w:tc>
          <w:tcPr>
            <w:tcW w:w="1108" w:type="pct"/>
            <w:vMerge/>
            <w:shd w:val="clear" w:color="auto" w:fill="FFFFFF" w:themeFill="background1"/>
            <w:vAlign w:val="center"/>
          </w:tcPr>
          <w:p w14:paraId="0CBF33EC" w14:textId="77777777" w:rsidR="00333B9D" w:rsidRDefault="00333B9D" w:rsidP="00E27C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shd w:val="clear" w:color="auto" w:fill="FFFFFF" w:themeFill="background1"/>
          </w:tcPr>
          <w:p w14:paraId="1E3791FF" w14:textId="4B7E7195" w:rsidR="00333B9D" w:rsidRDefault="00E27CE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CLAT</w:t>
            </w:r>
            <w:proofErr w:type="spellEnd"/>
            <w:r>
              <w:rPr>
                <w:rFonts w:ascii="Times New Roman" w:hAnsi="Times New Roman" w:cs="Times New Roman"/>
              </w:rPr>
              <w:t xml:space="preserve"> MIT</w:t>
            </w:r>
          </w:p>
        </w:tc>
        <w:tc>
          <w:tcPr>
            <w:tcW w:w="1286" w:type="pct"/>
            <w:shd w:val="clear" w:color="auto" w:fill="FFFFFF" w:themeFill="background1"/>
          </w:tcPr>
          <w:p w14:paraId="54E89786" w14:textId="37A13AC3" w:rsidR="00333B9D" w:rsidRDefault="00E27CE5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1248" w:type="pct"/>
            <w:shd w:val="clear" w:color="auto" w:fill="FFFFFF" w:themeFill="background1"/>
          </w:tcPr>
          <w:p w14:paraId="7A09D47E" w14:textId="08DA5523" w:rsidR="00333B9D" w:rsidRDefault="00E27CE5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7×10</w:t>
            </w:r>
            <w:r w:rsidRPr="00E27CE5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271" w:type="pct"/>
            <w:shd w:val="clear" w:color="auto" w:fill="FFFFFF" w:themeFill="background1"/>
          </w:tcPr>
          <w:p w14:paraId="6629E201" w14:textId="4D7BFD64" w:rsidR="00333B9D" w:rsidRDefault="00E27CE5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333B9D" w14:paraId="2984930A" w14:textId="77777777" w:rsidTr="00E7084C">
        <w:tc>
          <w:tcPr>
            <w:tcW w:w="1108" w:type="pct"/>
            <w:vMerge w:val="restart"/>
            <w:shd w:val="clear" w:color="auto" w:fill="D9D9D9" w:themeFill="background1" w:themeFillShade="D9"/>
            <w:vAlign w:val="center"/>
          </w:tcPr>
          <w:p w14:paraId="1E7B83B4" w14:textId="3695AC74" w:rsidR="00333B9D" w:rsidRDefault="00E27CE5" w:rsidP="00E2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lapping s</w:t>
            </w:r>
            <w:r w:rsidR="00333B9D">
              <w:rPr>
                <w:rFonts w:ascii="Times New Roman" w:hAnsi="Times New Roman" w:cs="Times New Roman"/>
              </w:rPr>
              <w:t>et 2</w:t>
            </w:r>
          </w:p>
        </w:tc>
        <w:tc>
          <w:tcPr>
            <w:tcW w:w="1087" w:type="pct"/>
            <w:shd w:val="clear" w:color="auto" w:fill="D9D9D9" w:themeFill="background1" w:themeFillShade="D9"/>
          </w:tcPr>
          <w:p w14:paraId="037842AC" w14:textId="4934C0CA" w:rsidR="00333B9D" w:rsidRDefault="00E27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Dskin cDV</w:t>
            </w:r>
            <w:r w:rsidRPr="00E27CE5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1286" w:type="pct"/>
            <w:shd w:val="clear" w:color="auto" w:fill="D9D9D9" w:themeFill="background1" w:themeFillShade="D9"/>
          </w:tcPr>
          <w:p w14:paraId="37A26F64" w14:textId="251EE19B" w:rsidR="00333B9D" w:rsidRDefault="00785A0A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248" w:type="pct"/>
            <w:shd w:val="clear" w:color="auto" w:fill="D9D9D9" w:themeFill="background1" w:themeFillShade="D9"/>
          </w:tcPr>
          <w:p w14:paraId="6D981DED" w14:textId="41207921" w:rsidR="00333B9D" w:rsidRDefault="00785A0A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×10</w:t>
            </w:r>
            <w:r w:rsidRPr="00E27CE5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271" w:type="pct"/>
            <w:shd w:val="clear" w:color="auto" w:fill="D9D9D9" w:themeFill="background1" w:themeFillShade="D9"/>
          </w:tcPr>
          <w:p w14:paraId="7FC0FBB0" w14:textId="7554B0CF" w:rsidR="00333B9D" w:rsidRDefault="00785A0A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333B9D" w14:paraId="44638DB3" w14:textId="77777777" w:rsidTr="00E7084C">
        <w:tc>
          <w:tcPr>
            <w:tcW w:w="1108" w:type="pct"/>
            <w:vMerge/>
            <w:shd w:val="clear" w:color="auto" w:fill="D9D9D9" w:themeFill="background1" w:themeFillShade="D9"/>
          </w:tcPr>
          <w:p w14:paraId="5E09A319" w14:textId="77777777" w:rsidR="00333B9D" w:rsidRDefault="00333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shd w:val="clear" w:color="auto" w:fill="D9D9D9" w:themeFill="background1" w:themeFillShade="D9"/>
          </w:tcPr>
          <w:p w14:paraId="32C2E653" w14:textId="694DFE67" w:rsidR="00333B9D" w:rsidRDefault="00E27CE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DPRA</w:t>
            </w:r>
            <w:proofErr w:type="spellEnd"/>
            <w:r>
              <w:rPr>
                <w:rFonts w:ascii="Times New Roman" w:hAnsi="Times New Roman" w:cs="Times New Roman"/>
              </w:rPr>
              <w:t xml:space="preserve"> log </w:t>
            </w:r>
            <w:proofErr w:type="spellStart"/>
            <w:r>
              <w:rPr>
                <w:rFonts w:ascii="Times New Roman" w:hAnsi="Times New Roman" w:cs="Times New Roman"/>
              </w:rPr>
              <w:t>k</w:t>
            </w:r>
            <w:r w:rsidRPr="00E27CE5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1286" w:type="pct"/>
            <w:shd w:val="clear" w:color="auto" w:fill="D9D9D9" w:themeFill="background1" w:themeFillShade="D9"/>
          </w:tcPr>
          <w:p w14:paraId="7A0ADBBC" w14:textId="5084C36E" w:rsidR="00333B9D" w:rsidRDefault="00785A0A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3</w:t>
            </w:r>
            <w:r w:rsidR="00B811C4" w:rsidRPr="00B811C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48" w:type="pct"/>
            <w:shd w:val="clear" w:color="auto" w:fill="D9D9D9" w:themeFill="background1" w:themeFillShade="D9"/>
          </w:tcPr>
          <w:p w14:paraId="0D9CB67B" w14:textId="29BC20CC" w:rsidR="00333B9D" w:rsidRDefault="00785A0A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4×10</w:t>
            </w:r>
            <w:r w:rsidRPr="00E27CE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71" w:type="pct"/>
            <w:shd w:val="clear" w:color="auto" w:fill="D9D9D9" w:themeFill="background1" w:themeFillShade="D9"/>
          </w:tcPr>
          <w:p w14:paraId="501157D6" w14:textId="767A56DB" w:rsidR="00333B9D" w:rsidRDefault="00785A0A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E7084C" w14:paraId="1B115BFC" w14:textId="77777777" w:rsidTr="00E7084C">
        <w:tc>
          <w:tcPr>
            <w:tcW w:w="1108" w:type="pct"/>
            <w:vMerge w:val="restart"/>
            <w:shd w:val="clear" w:color="auto" w:fill="FFFFFF" w:themeFill="background1"/>
            <w:vAlign w:val="center"/>
          </w:tcPr>
          <w:p w14:paraId="109F61DD" w14:textId="410CE35C" w:rsidR="00E7084C" w:rsidRDefault="00E7084C" w:rsidP="00E708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lapping set 3</w:t>
            </w:r>
          </w:p>
        </w:tc>
        <w:tc>
          <w:tcPr>
            <w:tcW w:w="1087" w:type="pct"/>
            <w:shd w:val="clear" w:color="auto" w:fill="FFFFFF" w:themeFill="background1"/>
          </w:tcPr>
          <w:p w14:paraId="4D7A2072" w14:textId="5DBF1616" w:rsidR="00E7084C" w:rsidRDefault="00E70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Dskin cDV</w:t>
            </w:r>
            <w:r w:rsidRPr="00E27CE5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1286" w:type="pct"/>
            <w:shd w:val="clear" w:color="auto" w:fill="FFFFFF" w:themeFill="background1"/>
          </w:tcPr>
          <w:p w14:paraId="613B81FD" w14:textId="36BF05B1" w:rsidR="00E7084C" w:rsidRDefault="00E7084C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1248" w:type="pct"/>
            <w:shd w:val="clear" w:color="auto" w:fill="FFFFFF" w:themeFill="background1"/>
          </w:tcPr>
          <w:p w14:paraId="42F6B92D" w14:textId="0B6A8659" w:rsidR="00E7084C" w:rsidRDefault="00E7084C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5×10</w:t>
            </w:r>
            <w:r w:rsidRPr="00E27CE5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271" w:type="pct"/>
            <w:shd w:val="clear" w:color="auto" w:fill="FFFFFF" w:themeFill="background1"/>
          </w:tcPr>
          <w:p w14:paraId="0E2ACD44" w14:textId="33141CC8" w:rsidR="00E7084C" w:rsidRDefault="00E7084C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E7084C" w14:paraId="6D37BFEC" w14:textId="77777777" w:rsidTr="00B9344E">
        <w:tc>
          <w:tcPr>
            <w:tcW w:w="1108" w:type="pct"/>
            <w:vMerge/>
            <w:shd w:val="clear" w:color="auto" w:fill="FFFFFF" w:themeFill="background1"/>
          </w:tcPr>
          <w:p w14:paraId="4BD47F44" w14:textId="77777777" w:rsidR="00E7084C" w:rsidRDefault="00E70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shd w:val="clear" w:color="auto" w:fill="FFFFFF" w:themeFill="background1"/>
          </w:tcPr>
          <w:p w14:paraId="32233569" w14:textId="0E8157AA" w:rsidR="00E7084C" w:rsidRDefault="00E7084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CLAT</w:t>
            </w:r>
            <w:proofErr w:type="spellEnd"/>
            <w:r>
              <w:rPr>
                <w:rFonts w:ascii="Times New Roman" w:hAnsi="Times New Roman" w:cs="Times New Roman"/>
              </w:rPr>
              <w:t xml:space="preserve"> MIT</w:t>
            </w:r>
          </w:p>
        </w:tc>
        <w:tc>
          <w:tcPr>
            <w:tcW w:w="1286" w:type="pct"/>
            <w:shd w:val="clear" w:color="auto" w:fill="FFFFFF" w:themeFill="background1"/>
          </w:tcPr>
          <w:p w14:paraId="0BC4D198" w14:textId="4AE6DCE7" w:rsidR="00E7084C" w:rsidRDefault="00E7084C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38CA">
              <w:rPr>
                <w:rFonts w:ascii="Times New Roman" w:hAnsi="Times New Roman" w:cs="Times New Roman"/>
              </w:rPr>
              <w:t>882</w:t>
            </w:r>
          </w:p>
        </w:tc>
        <w:tc>
          <w:tcPr>
            <w:tcW w:w="1248" w:type="pct"/>
            <w:shd w:val="clear" w:color="auto" w:fill="FFFFFF" w:themeFill="background1"/>
          </w:tcPr>
          <w:p w14:paraId="18A95C88" w14:textId="59DAFD8C" w:rsidR="00E7084C" w:rsidRDefault="006E2365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×10</w:t>
            </w:r>
            <w:r w:rsidRPr="00E27CE5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271" w:type="pct"/>
            <w:shd w:val="clear" w:color="auto" w:fill="FFFFFF" w:themeFill="background1"/>
          </w:tcPr>
          <w:p w14:paraId="344F9C9B" w14:textId="293C833F" w:rsidR="00E7084C" w:rsidRDefault="00E7084C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E7084C" w14:paraId="3B79235E" w14:textId="77777777" w:rsidTr="00B9344E">
        <w:tc>
          <w:tcPr>
            <w:tcW w:w="1108" w:type="pct"/>
            <w:vMerge/>
            <w:shd w:val="clear" w:color="auto" w:fill="FFFFFF" w:themeFill="background1"/>
          </w:tcPr>
          <w:p w14:paraId="538442DC" w14:textId="77777777" w:rsidR="00E7084C" w:rsidRDefault="00E70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shd w:val="clear" w:color="auto" w:fill="FFFFFF" w:themeFill="background1"/>
          </w:tcPr>
          <w:p w14:paraId="1405E6AA" w14:textId="19F7F8AE" w:rsidR="00E7084C" w:rsidRDefault="00E7084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DPRA</w:t>
            </w:r>
            <w:proofErr w:type="spellEnd"/>
            <w:r>
              <w:rPr>
                <w:rFonts w:ascii="Times New Roman" w:hAnsi="Times New Roman" w:cs="Times New Roman"/>
              </w:rPr>
              <w:t xml:space="preserve"> log </w:t>
            </w:r>
            <w:proofErr w:type="spellStart"/>
            <w:r>
              <w:rPr>
                <w:rFonts w:ascii="Times New Roman" w:hAnsi="Times New Roman" w:cs="Times New Roman"/>
              </w:rPr>
              <w:t>k</w:t>
            </w:r>
            <w:r w:rsidRPr="00E27CE5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1286" w:type="pct"/>
            <w:shd w:val="clear" w:color="auto" w:fill="FFFFFF" w:themeFill="background1"/>
          </w:tcPr>
          <w:p w14:paraId="416EBB15" w14:textId="37F56773" w:rsidR="00E7084C" w:rsidRDefault="00E7084C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44AC7">
              <w:rPr>
                <w:rFonts w:ascii="Times New Roman" w:hAnsi="Times New Roman" w:cs="Times New Roman"/>
              </w:rPr>
              <w:t>752</w:t>
            </w:r>
            <w:r w:rsidR="007648A0" w:rsidRPr="00B811C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48" w:type="pct"/>
            <w:shd w:val="clear" w:color="auto" w:fill="FFFFFF" w:themeFill="background1"/>
          </w:tcPr>
          <w:p w14:paraId="500BFEBA" w14:textId="7CF8DBC7" w:rsidR="00E7084C" w:rsidRDefault="006E2365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3×10</w:t>
            </w:r>
            <w:r w:rsidRPr="00E27CE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71" w:type="pct"/>
            <w:shd w:val="clear" w:color="auto" w:fill="FFFFFF" w:themeFill="background1"/>
          </w:tcPr>
          <w:p w14:paraId="77380733" w14:textId="08249487" w:rsidR="00E7084C" w:rsidRDefault="00E7084C" w:rsidP="00B9344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</w:tbl>
    <w:p w14:paraId="544695DA" w14:textId="637EEDC5" w:rsidR="00333B9D" w:rsidRDefault="00B811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The correlation for </w:t>
      </w:r>
      <w:proofErr w:type="spellStart"/>
      <w:r>
        <w:rPr>
          <w:rFonts w:ascii="Times New Roman" w:hAnsi="Times New Roman" w:cs="Times New Roman"/>
        </w:rPr>
        <w:t>kDPRA’s</w:t>
      </w:r>
      <w:proofErr w:type="spellEnd"/>
      <w:r>
        <w:rPr>
          <w:rFonts w:ascii="Times New Roman" w:hAnsi="Times New Roman" w:cs="Times New Roman"/>
        </w:rPr>
        <w:t xml:space="preserve"> log </w:t>
      </w:r>
      <w:proofErr w:type="spellStart"/>
      <w:r>
        <w:rPr>
          <w:rFonts w:ascii="Times New Roman" w:hAnsi="Times New Roman" w:cs="Times New Roman"/>
        </w:rPr>
        <w:t>kmax</w:t>
      </w:r>
      <w:proofErr w:type="spellEnd"/>
      <w:r>
        <w:rPr>
          <w:rFonts w:ascii="Times New Roman" w:hAnsi="Times New Roman" w:cs="Times New Roman"/>
        </w:rPr>
        <w:t xml:space="preserve"> with LLNA was </w:t>
      </w:r>
      <w:r w:rsidR="00E7084C">
        <w:rPr>
          <w:rFonts w:ascii="Times New Roman" w:hAnsi="Times New Roman" w:cs="Times New Roman"/>
        </w:rPr>
        <w:t xml:space="preserve">based </w:t>
      </w:r>
      <w:r>
        <w:rPr>
          <w:rFonts w:ascii="Times New Roman" w:hAnsi="Times New Roman" w:cs="Times New Roman"/>
        </w:rPr>
        <w:t>on pEC3 values</w:t>
      </w:r>
      <w:r w:rsidR="00E7084C">
        <w:rPr>
          <w:rFonts w:ascii="Times New Roman" w:hAnsi="Times New Roman" w:cs="Times New Roman"/>
        </w:rPr>
        <w:t xml:space="preserve"> (as described in</w:t>
      </w:r>
      <w:r w:rsidR="000C6AF8">
        <w:rPr>
          <w:rFonts w:ascii="Times New Roman" w:hAnsi="Times New Roman" w:cs="Times New Roman"/>
        </w:rPr>
        <w:t xml:space="preserve"> </w:t>
      </w:r>
      <w:r w:rsidR="000C6AF8">
        <w:rPr>
          <w:rFonts w:ascii="Times New Roman" w:hAnsi="Times New Roman" w:cs="Times New Roman"/>
        </w:rPr>
        <w:fldChar w:fldCharType="begin"/>
      </w:r>
      <w:r w:rsidR="00FC6C7B">
        <w:rPr>
          <w:rFonts w:ascii="Times New Roman" w:hAnsi="Times New Roman" w:cs="Times New Roman"/>
        </w:rPr>
        <w:instrText xml:space="preserve"> ADDIN EN.CITE &lt;EndNote&gt;&lt;Cite&gt;&lt;Author&gt;Natsch&lt;/Author&gt;&lt;Year&gt;2020&lt;/Year&gt;&lt;RecNum&gt;717&lt;/RecNum&gt;&lt;DisplayText&gt;&lt;style face="superscript"&gt;1&lt;/style&gt;&lt;/DisplayText&gt;&lt;record&gt;&lt;rec-number&gt;717&lt;/rec-number&gt;&lt;foreign-keys&gt;&lt;key app="EN" db-id="5xp9revtzvzf0yepfrrvvwekfszwe22x2vew" timestamp="1612447059"&gt;717&lt;/key&gt;&lt;/foreign-keys&gt;&lt;ref-type name="Journal Article"&gt;17&lt;/ref-type&gt;&lt;contributors&gt;&lt;authors&gt;&lt;author&gt;Natsch, A.&lt;/author&gt;&lt;author&gt;Haupt, T.&lt;/author&gt;&lt;author&gt;Wareing, B.&lt;/author&gt;&lt;author&gt;Landsiedel, R.&lt;/author&gt;&lt;author&gt;Kolle, S. N.&lt;/author&gt;&lt;/authors&gt;&lt;/contributors&gt;&lt;auth-address&gt;Fragrances S&amp;amp;T, Ingredients Research, Givaudan Schweiz AG, Kemptthal, Switzerland.&amp;#xD;BASF SE Experimental Toxicology and Ecology, Ludwigshafen, Germany.&lt;/auth-address&gt;&lt;titles&gt;&lt;title&gt;Predictivity of the kinetic direct peptide reactivity assay (kDPRA) for sensitizer potency assessment and GHS subclassification&lt;/title&gt;&lt;secondary-title&gt;Altex&lt;/secondary-title&gt;&lt;alt-title&gt;Altex&lt;/alt-title&gt;&lt;/titles&gt;&lt;periodical&gt;&lt;full-title&gt;Altex&lt;/full-title&gt;&lt;abbr-1&gt;Altex&lt;/abbr-1&gt;&lt;/periodical&gt;&lt;alt-periodical&gt;&lt;full-title&gt;Altex&lt;/full-title&gt;&lt;abbr-1&gt;Altex&lt;/abbr-1&gt;&lt;/alt-periodical&gt;&lt;pages&gt;652-664&lt;/pages&gt;&lt;volume&gt;37&lt;/volume&gt;&lt;number&gt;4&lt;/number&gt;&lt;edition&gt;2020/08/26&lt;/edition&gt;&lt;keywords&gt;&lt;keyword&gt;* GHS sub-classification&lt;/keyword&gt;&lt;keyword&gt;* peptide reactivity&lt;/keyword&gt;&lt;keyword&gt;* predictivity&lt;/keyword&gt;&lt;keyword&gt;* risk assessment&lt;/keyword&gt;&lt;keyword&gt;*skin sensitization&lt;/keyword&gt;&lt;/keywords&gt;&lt;dates&gt;&lt;year&gt;2020&lt;/year&gt;&lt;/dates&gt;&lt;isbn&gt;1868-596X (Print)&amp;#xD;1868-596x&lt;/isbn&gt;&lt;accession-num&gt;32840629&lt;/accession-num&gt;&lt;urls&gt;&lt;/urls&gt;&lt;electronic-resource-num&gt;https://doi.org/10.14573/altex.2004292&lt;/electronic-resource-num&gt;&lt;remote-database-provider&gt;NLM&lt;/remote-database-provider&gt;&lt;language&gt;eng&lt;/language&gt;&lt;/record&gt;&lt;/Cite&gt;&lt;/EndNote&gt;</w:instrText>
      </w:r>
      <w:r w:rsidR="000C6AF8">
        <w:rPr>
          <w:rFonts w:ascii="Times New Roman" w:hAnsi="Times New Roman" w:cs="Times New Roman"/>
        </w:rPr>
        <w:fldChar w:fldCharType="separate"/>
      </w:r>
      <w:r w:rsidR="00FC6C7B" w:rsidRPr="00FC6C7B">
        <w:rPr>
          <w:rFonts w:ascii="Times New Roman" w:hAnsi="Times New Roman" w:cs="Times New Roman"/>
          <w:noProof/>
          <w:vertAlign w:val="superscript"/>
        </w:rPr>
        <w:t>1</w:t>
      </w:r>
      <w:r w:rsidR="000C6AF8">
        <w:rPr>
          <w:rFonts w:ascii="Times New Roman" w:hAnsi="Times New Roman" w:cs="Times New Roman"/>
        </w:rPr>
        <w:fldChar w:fldCharType="end"/>
      </w:r>
      <w:r w:rsidR="00E7084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because the assay’s potency measure is in units of s</w:t>
      </w:r>
      <w:r w:rsidRPr="00B811C4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M</w:t>
      </w:r>
      <w:r w:rsidRPr="00B811C4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.</w:t>
      </w:r>
    </w:p>
    <w:p w14:paraId="0D2322B6" w14:textId="438D659C" w:rsidR="00FE414D" w:rsidRDefault="00FE414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CLAT</w:t>
      </w:r>
      <w:proofErr w:type="spellEnd"/>
      <w:r>
        <w:rPr>
          <w:rFonts w:ascii="Times New Roman" w:hAnsi="Times New Roman" w:cs="Times New Roman"/>
        </w:rPr>
        <w:t xml:space="preserve"> MIT values were extracted from the Cosmetics Europe database </w:t>
      </w:r>
      <w:r>
        <w:rPr>
          <w:rFonts w:ascii="Times New Roman" w:hAnsi="Times New Roman" w:cs="Times New Roman"/>
        </w:rPr>
        <w:fldChar w:fldCharType="begin">
          <w:fldData xml:space="preserve">PEVuZE5vdGU+PENpdGU+PEF1dGhvcj5Ib2ZmbWFubjwvQXV0aG9yPjxZZWFyPjIwMTg8L1llYXI+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</w:fldData>
        </w:fldChar>
      </w:r>
      <w:r w:rsidR="00FC6C7B">
        <w:rPr>
          <w:rFonts w:ascii="Times New Roman" w:hAnsi="Times New Roman" w:cs="Times New Roman"/>
        </w:rPr>
        <w:instrText xml:space="preserve"> ADDIN EN.CITE </w:instrText>
      </w:r>
      <w:r w:rsidR="00FC6C7B">
        <w:rPr>
          <w:rFonts w:ascii="Times New Roman" w:hAnsi="Times New Roman" w:cs="Times New Roman"/>
        </w:rPr>
        <w:fldChar w:fldCharType="begin">
          <w:fldData xml:space="preserve">PEVuZE5vdGU+PENpdGU+PEF1dGhvcj5Ib2ZmbWFubjwvQXV0aG9yPjxZZWFyPjIwMTg8L1llYXI+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</w:fldData>
        </w:fldChar>
      </w:r>
      <w:r w:rsidR="00FC6C7B">
        <w:rPr>
          <w:rFonts w:ascii="Times New Roman" w:hAnsi="Times New Roman" w:cs="Times New Roman"/>
        </w:rPr>
        <w:instrText xml:space="preserve"> ADDIN EN.CITE.DATA </w:instrText>
      </w:r>
      <w:r w:rsidR="00FC6C7B">
        <w:rPr>
          <w:rFonts w:ascii="Times New Roman" w:hAnsi="Times New Roman" w:cs="Times New Roman"/>
        </w:rPr>
      </w:r>
      <w:r w:rsidR="00FC6C7B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FC6C7B" w:rsidRPr="00FC6C7B">
        <w:rPr>
          <w:rFonts w:ascii="Times New Roman" w:hAnsi="Times New Roman" w:cs="Times New Roman"/>
          <w:noProof/>
          <w:vertAlign w:val="superscript"/>
        </w:rPr>
        <w:t>2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14:paraId="0427895E" w14:textId="11F4364D" w:rsidR="00FE414D" w:rsidRDefault="00FE414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DPRA</w:t>
      </w:r>
      <w:proofErr w:type="spellEnd"/>
      <w:r>
        <w:rPr>
          <w:rFonts w:ascii="Times New Roman" w:hAnsi="Times New Roman" w:cs="Times New Roman"/>
        </w:rPr>
        <w:t xml:space="preserve"> log </w:t>
      </w:r>
      <w:proofErr w:type="spellStart"/>
      <w:r>
        <w:rPr>
          <w:rFonts w:ascii="Times New Roman" w:hAnsi="Times New Roman" w:cs="Times New Roman"/>
        </w:rPr>
        <w:t>k</w:t>
      </w:r>
      <w:r w:rsidRPr="00FE414D">
        <w:rPr>
          <w:rFonts w:ascii="Times New Roman" w:hAnsi="Times New Roman" w:cs="Times New Roman"/>
          <w:vertAlign w:val="subscript"/>
        </w:rPr>
        <w:t>max</w:t>
      </w:r>
      <w:proofErr w:type="spellEnd"/>
      <w:r>
        <w:rPr>
          <w:rFonts w:ascii="Times New Roman" w:hAnsi="Times New Roman" w:cs="Times New Roman"/>
        </w:rPr>
        <w:t xml:space="preserve"> values were obtained from </w:t>
      </w:r>
      <w:r>
        <w:rPr>
          <w:rFonts w:ascii="Times New Roman" w:hAnsi="Times New Roman" w:cs="Times New Roman"/>
        </w:rPr>
        <w:fldChar w:fldCharType="begin"/>
      </w:r>
      <w:r w:rsidR="00FC6C7B">
        <w:rPr>
          <w:rFonts w:ascii="Times New Roman" w:hAnsi="Times New Roman" w:cs="Times New Roman"/>
        </w:rPr>
        <w:instrText xml:space="preserve"> ADDIN EN.CITE &lt;EndNote&gt;&lt;Cite&gt;&lt;Author&gt;Natsch&lt;/Author&gt;&lt;Year&gt;2020&lt;/Year&gt;&lt;RecNum&gt;717&lt;/RecNum&gt;&lt;DisplayText&gt;&lt;style face="superscript"&gt;1&lt;/style&gt;&lt;/DisplayText&gt;&lt;record&gt;&lt;rec-number&gt;717&lt;/rec-number&gt;&lt;foreign-keys&gt;&lt;key app="EN" db-id="5xp9revtzvzf0yepfrrvvwekfszwe22x2vew" timestamp="1612447059"&gt;717&lt;/key&gt;&lt;/foreign-keys&gt;&lt;ref-type name="Journal Article"&gt;17&lt;/ref-type&gt;&lt;contributors&gt;&lt;authors&gt;&lt;author&gt;Natsch, A.&lt;/author&gt;&lt;author&gt;Haupt, T.&lt;/author&gt;&lt;author&gt;Wareing, B.&lt;/author&gt;&lt;author&gt;Landsiedel, R.&lt;/author&gt;&lt;author&gt;Kolle, S. N.&lt;/author&gt;&lt;/authors&gt;&lt;/contributors&gt;&lt;auth-address&gt;Fragrances S&amp;amp;T, Ingredients Research, Givaudan Schweiz AG, Kemptthal, Switzerland.&amp;#xD;BASF SE Experimental Toxicology and Ecology, Ludwigshafen, Germany.&lt;/auth-address&gt;&lt;titles&gt;&lt;title&gt;Predictivity of the kinetic direct peptide reactivity assay (kDPRA) for sensitizer potency assessment and GHS subclassification&lt;/title&gt;&lt;secondary-title&gt;Altex&lt;/secondary-title&gt;&lt;alt-title&gt;Altex&lt;/alt-title&gt;&lt;/titles&gt;&lt;periodical&gt;&lt;full-title&gt;Altex&lt;/full-title&gt;&lt;abbr-1&gt;Altex&lt;/abbr-1&gt;&lt;/periodical&gt;&lt;alt-periodical&gt;&lt;full-title&gt;Altex&lt;/full-title&gt;&lt;abbr-1&gt;Altex&lt;/abbr-1&gt;&lt;/alt-periodical&gt;&lt;pages&gt;652-664&lt;/pages&gt;&lt;volume&gt;37&lt;/volume&gt;&lt;number&gt;4&lt;/number&gt;&lt;edition&gt;2020/08/26&lt;/edition&gt;&lt;keywords&gt;&lt;keyword&gt;* GHS sub-classification&lt;/keyword&gt;&lt;keyword&gt;* peptide reactivity&lt;/keyword&gt;&lt;keyword&gt;* predictivity&lt;/keyword&gt;&lt;keyword&gt;* risk assessment&lt;/keyword&gt;&lt;keyword&gt;*skin sensitization&lt;/keyword&gt;&lt;/keywords&gt;&lt;dates&gt;&lt;year&gt;2020&lt;/year&gt;&lt;/dates&gt;&lt;isbn&gt;1868-596X (Print)&amp;#xD;1868-596x&lt;/isbn&gt;&lt;accession-num&gt;32840629&lt;/accession-num&gt;&lt;urls&gt;&lt;/urls&gt;&lt;electronic-resource-num&gt;https://doi.org/10.14573/altex.2004292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FC6C7B" w:rsidRPr="00FC6C7B">
        <w:rPr>
          <w:rFonts w:ascii="Times New Roman" w:hAnsi="Times New Roman" w:cs="Times New Roman"/>
          <w:noProof/>
          <w:vertAlign w:val="superscript"/>
        </w:rPr>
        <w:t>1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14:paraId="00427FBE" w14:textId="77777777" w:rsidR="00FE414D" w:rsidRDefault="00FE414D">
      <w:pPr>
        <w:rPr>
          <w:rFonts w:ascii="Times New Roman" w:hAnsi="Times New Roman" w:cs="Times New Roman"/>
        </w:rPr>
      </w:pPr>
    </w:p>
    <w:p w14:paraId="2361C9FE" w14:textId="77777777" w:rsidR="00FE414D" w:rsidRDefault="00FE414D">
      <w:pPr>
        <w:rPr>
          <w:rFonts w:ascii="Times New Roman" w:hAnsi="Times New Roman" w:cs="Times New Roman"/>
        </w:rPr>
      </w:pPr>
    </w:p>
    <w:p w14:paraId="21E646F8" w14:textId="12925CAA" w:rsidR="00FC6C7B" w:rsidRPr="00FC6C7B" w:rsidRDefault="00FE414D" w:rsidP="00FC6C7B">
      <w:pPr>
        <w:pStyle w:val="EndNoteBibliography"/>
        <w:spacing w:after="0"/>
        <w:ind w:left="720" w:hanging="720"/>
      </w:pPr>
      <w:r w:rsidRPr="007615F8">
        <w:rPr>
          <w:rFonts w:ascii="Times New Roman" w:hAnsi="Times New Roman" w:cs="Times New Roman"/>
        </w:rPr>
        <w:fldChar w:fldCharType="begin"/>
      </w:r>
      <w:r w:rsidRPr="007615F8">
        <w:rPr>
          <w:rFonts w:ascii="Times New Roman" w:hAnsi="Times New Roman" w:cs="Times New Roman"/>
        </w:rPr>
        <w:instrText xml:space="preserve"> ADDIN EN.REFLIST </w:instrText>
      </w:r>
      <w:r w:rsidRPr="007615F8">
        <w:rPr>
          <w:rFonts w:ascii="Times New Roman" w:hAnsi="Times New Roman" w:cs="Times New Roman"/>
        </w:rPr>
        <w:fldChar w:fldCharType="separate"/>
      </w:r>
      <w:r w:rsidR="00FC6C7B" w:rsidRPr="00FC6C7B">
        <w:t>1</w:t>
      </w:r>
      <w:r w:rsidR="00FC6C7B" w:rsidRPr="00FC6C7B">
        <w:tab/>
        <w:t xml:space="preserve">Natsch, A., Haupt, T., Wareing, B., Landsiedel, R. &amp; Kolle, S. N. Predictivity of the kinetic direct peptide reactivity assay (kDPRA) for sensitizer potency assessment and GHS subclassification. </w:t>
      </w:r>
      <w:r w:rsidR="00FC6C7B" w:rsidRPr="00FC6C7B">
        <w:rPr>
          <w:i/>
        </w:rPr>
        <w:t>Altex</w:t>
      </w:r>
      <w:r w:rsidR="00FC6C7B" w:rsidRPr="00FC6C7B">
        <w:t xml:space="preserve"> </w:t>
      </w:r>
      <w:r w:rsidR="00FC6C7B" w:rsidRPr="00FC6C7B">
        <w:rPr>
          <w:b/>
        </w:rPr>
        <w:t>37</w:t>
      </w:r>
      <w:r w:rsidR="00FC6C7B" w:rsidRPr="00FC6C7B">
        <w:t>, 652-664, doi:</w:t>
      </w:r>
      <w:hyperlink r:id="rId4" w:history="1">
        <w:r w:rsidR="00FC6C7B" w:rsidRPr="00FC6C7B">
          <w:rPr>
            <w:rStyle w:val="Hyperlink"/>
          </w:rPr>
          <w:t>https://doi.org/10.14573/altex.2004292</w:t>
        </w:r>
      </w:hyperlink>
      <w:r w:rsidR="00FC6C7B" w:rsidRPr="00FC6C7B">
        <w:t xml:space="preserve"> (2020).</w:t>
      </w:r>
    </w:p>
    <w:p w14:paraId="3E3AFE2F" w14:textId="7FD392A1" w:rsidR="00FC6C7B" w:rsidRPr="00FC6C7B" w:rsidRDefault="00FC6C7B" w:rsidP="00FC6C7B">
      <w:pPr>
        <w:pStyle w:val="EndNoteBibliography"/>
        <w:ind w:left="720" w:hanging="720"/>
      </w:pPr>
      <w:r w:rsidRPr="00FC6C7B">
        <w:t>2</w:t>
      </w:r>
      <w:r w:rsidRPr="00FC6C7B">
        <w:tab/>
        <w:t>Hoffmann, S.</w:t>
      </w:r>
      <w:r w:rsidRPr="00FC6C7B">
        <w:rPr>
          <w:i/>
        </w:rPr>
        <w:t xml:space="preserve"> et al.</w:t>
      </w:r>
      <w:r w:rsidRPr="00FC6C7B">
        <w:t xml:space="preserve"> Non-animal methods to predict skin sensitization (I): the Cosmetics Europe database&lt;sup/&gt;. </w:t>
      </w:r>
      <w:r w:rsidRPr="00FC6C7B">
        <w:rPr>
          <w:i/>
        </w:rPr>
        <w:t>Crit Rev Toxicol</w:t>
      </w:r>
      <w:r w:rsidRPr="00FC6C7B">
        <w:t xml:space="preserve"> </w:t>
      </w:r>
      <w:r w:rsidRPr="00FC6C7B">
        <w:rPr>
          <w:b/>
        </w:rPr>
        <w:t>48</w:t>
      </w:r>
      <w:r w:rsidRPr="00FC6C7B">
        <w:t>, 344-358, doi:</w:t>
      </w:r>
      <w:hyperlink r:id="rId5" w:history="1">
        <w:r w:rsidRPr="00FC6C7B">
          <w:rPr>
            <w:rStyle w:val="Hyperlink"/>
          </w:rPr>
          <w:t>https://doi.org/10.1080/10408444.2018.1429385</w:t>
        </w:r>
      </w:hyperlink>
      <w:r w:rsidRPr="00FC6C7B">
        <w:t xml:space="preserve"> (2018).</w:t>
      </w:r>
    </w:p>
    <w:p w14:paraId="288344F9" w14:textId="1A3D56E3" w:rsidR="003D0328" w:rsidRDefault="00FE414D">
      <w:pPr>
        <w:rPr>
          <w:rFonts w:ascii="Times New Roman" w:hAnsi="Times New Roman" w:cs="Times New Roman"/>
        </w:rPr>
      </w:pPr>
      <w:r w:rsidRPr="007615F8">
        <w:rPr>
          <w:rFonts w:ascii="Times New Roman" w:hAnsi="Times New Roman" w:cs="Times New Roman"/>
        </w:rPr>
        <w:fldChar w:fldCharType="end"/>
      </w:r>
    </w:p>
    <w:sectPr w:rsidR="003D0328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p9revtzvzf0yepfrrvvwekfszwe22x2vew&quot;&gt;Master thesis&lt;record-ids&gt;&lt;item&gt;682&lt;/item&gt;&lt;item&gt;717&lt;/item&gt;&lt;/record-ids&gt;&lt;/item&gt;&lt;/Libraries&gt;"/>
  </w:docVars>
  <w:rsids>
    <w:rsidRoot w:val="00D20643"/>
    <w:rsid w:val="000567A2"/>
    <w:rsid w:val="000C6AF8"/>
    <w:rsid w:val="001B0A25"/>
    <w:rsid w:val="00333B9D"/>
    <w:rsid w:val="003D0328"/>
    <w:rsid w:val="00417B1A"/>
    <w:rsid w:val="00576F74"/>
    <w:rsid w:val="005C38CA"/>
    <w:rsid w:val="006259C8"/>
    <w:rsid w:val="00626AA4"/>
    <w:rsid w:val="00655A76"/>
    <w:rsid w:val="00681F14"/>
    <w:rsid w:val="006E2365"/>
    <w:rsid w:val="0076021A"/>
    <w:rsid w:val="007615F8"/>
    <w:rsid w:val="007648A0"/>
    <w:rsid w:val="00785A0A"/>
    <w:rsid w:val="007A6AF7"/>
    <w:rsid w:val="007F00BB"/>
    <w:rsid w:val="008A0FE5"/>
    <w:rsid w:val="008F47B9"/>
    <w:rsid w:val="00944AC7"/>
    <w:rsid w:val="00B13112"/>
    <w:rsid w:val="00B25EFF"/>
    <w:rsid w:val="00B811C4"/>
    <w:rsid w:val="00B9344E"/>
    <w:rsid w:val="00D20643"/>
    <w:rsid w:val="00D66F0C"/>
    <w:rsid w:val="00E27CE5"/>
    <w:rsid w:val="00E7084C"/>
    <w:rsid w:val="00ED710A"/>
    <w:rsid w:val="00F63B8D"/>
    <w:rsid w:val="00FC6C7B"/>
    <w:rsid w:val="00FE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7353D"/>
  <w15:chartTrackingRefBased/>
  <w15:docId w15:val="{B30CBDDA-D61C-40D0-B487-053592A26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11C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E41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414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414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414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C6C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6C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80/10408444.2018.1429385" TargetMode="External"/><Relationship Id="rId4" Type="http://schemas.openxmlformats.org/officeDocument/2006/relationships/hyperlink" Target="https://doi.org/10.14573/altex.200429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4</Pages>
  <Words>1492</Words>
  <Characters>850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Gradin</dc:creator>
  <cp:keywords/>
  <dc:description/>
  <cp:lastModifiedBy>Robin Gradin</cp:lastModifiedBy>
  <cp:revision>23</cp:revision>
  <dcterms:created xsi:type="dcterms:W3CDTF">2021-04-14T08:12:00Z</dcterms:created>
  <dcterms:modified xsi:type="dcterms:W3CDTF">2021-06-04T13:33:00Z</dcterms:modified>
</cp:coreProperties>
</file>